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34E2" w:rsidRPr="00EB34E2" w:rsidRDefault="00EB34E2" w:rsidP="00E9480A">
      <w:pPr>
        <w:spacing w:line="360" w:lineRule="auto"/>
        <w:jc w:val="both"/>
        <w:rPr>
          <w:rFonts w:ascii="Times New Roman" w:hAnsi="Times New Roman" w:cs="Times New Roman"/>
          <w:b/>
          <w:color w:val="000000" w:themeColor="text1"/>
          <w:sz w:val="36"/>
          <w:szCs w:val="24"/>
          <w:u w:val="single"/>
          <w:lang w:val="en-US"/>
        </w:rPr>
      </w:pPr>
      <w:r w:rsidRPr="00EB34E2">
        <w:rPr>
          <w:rFonts w:ascii="Times New Roman" w:hAnsi="Times New Roman" w:cs="Times New Roman"/>
          <w:b/>
          <w:color w:val="000000" w:themeColor="text1"/>
          <w:sz w:val="36"/>
          <w:szCs w:val="24"/>
          <w:u w:val="single"/>
          <w:lang w:val="en-US"/>
        </w:rPr>
        <w:t>SUPPLEMENTARY FILE</w:t>
      </w:r>
      <w:r w:rsidR="006E4EC3">
        <w:rPr>
          <w:rFonts w:ascii="Times New Roman" w:hAnsi="Times New Roman" w:cs="Times New Roman"/>
          <w:b/>
          <w:color w:val="000000" w:themeColor="text1"/>
          <w:sz w:val="36"/>
          <w:szCs w:val="24"/>
          <w:u w:val="single"/>
          <w:lang w:val="en-US"/>
        </w:rPr>
        <w:t>-S1</w:t>
      </w:r>
    </w:p>
    <w:p w:rsidR="00453160" w:rsidRDefault="00453160" w:rsidP="00E9480A">
      <w:pPr>
        <w:spacing w:line="360" w:lineRule="auto"/>
        <w:jc w:val="both"/>
        <w:rPr>
          <w:rFonts w:ascii="Times New Roman" w:hAnsi="Times New Roman" w:cs="Times New Roman"/>
          <w:b/>
          <w:color w:val="000000" w:themeColor="text1"/>
          <w:sz w:val="24"/>
          <w:szCs w:val="24"/>
          <w:lang w:val="en-US"/>
        </w:rPr>
      </w:pPr>
    </w:p>
    <w:p w:rsidR="00E9480A" w:rsidRPr="00E9480A" w:rsidRDefault="00E9480A" w:rsidP="00E9480A">
      <w:pPr>
        <w:spacing w:line="360" w:lineRule="auto"/>
        <w:jc w:val="both"/>
        <w:rPr>
          <w:rFonts w:ascii="Times New Roman" w:hAnsi="Times New Roman" w:cs="Times New Roman"/>
          <w:b/>
          <w:color w:val="000000" w:themeColor="text1"/>
          <w:sz w:val="24"/>
          <w:szCs w:val="24"/>
          <w:lang w:val="en-US"/>
        </w:rPr>
      </w:pPr>
      <w:bookmarkStart w:id="0" w:name="_GoBack"/>
      <w:bookmarkEnd w:id="0"/>
      <w:r w:rsidRPr="00E9480A">
        <w:rPr>
          <w:rFonts w:ascii="Times New Roman" w:hAnsi="Times New Roman" w:cs="Times New Roman"/>
          <w:b/>
          <w:color w:val="000000" w:themeColor="text1"/>
          <w:sz w:val="24"/>
          <w:szCs w:val="24"/>
          <w:lang w:val="en-US"/>
        </w:rPr>
        <w:t>Literature review and hypothesis development</w:t>
      </w:r>
    </w:p>
    <w:p w:rsidR="00E9480A" w:rsidRPr="00E9480A" w:rsidRDefault="00E9480A" w:rsidP="00E9480A">
      <w:pPr>
        <w:spacing w:line="360" w:lineRule="auto"/>
        <w:jc w:val="both"/>
        <w:rPr>
          <w:rFonts w:ascii="Times New Roman" w:hAnsi="Times New Roman" w:cs="Times New Roman"/>
          <w:b/>
          <w:color w:val="000000" w:themeColor="text1"/>
          <w:sz w:val="24"/>
          <w:lang w:val="en-US"/>
        </w:rPr>
      </w:pPr>
      <w:r w:rsidRPr="00E9480A">
        <w:rPr>
          <w:rFonts w:ascii="Times New Roman" w:hAnsi="Times New Roman" w:cs="Times New Roman"/>
          <w:b/>
          <w:color w:val="000000" w:themeColor="text1"/>
          <w:sz w:val="24"/>
          <w:lang w:val="en-US"/>
        </w:rPr>
        <w:t>Workplace loneliness, scope and dual structure</w:t>
      </w:r>
    </w:p>
    <w:p w:rsidR="00E9480A" w:rsidRPr="00E9480A" w:rsidRDefault="00E9480A" w:rsidP="00E9480A">
      <w:pPr>
        <w:spacing w:line="360" w:lineRule="auto"/>
        <w:jc w:val="both"/>
        <w:rPr>
          <w:rFonts w:ascii="Times New Roman" w:hAnsi="Times New Roman" w:cs="Times New Roman"/>
          <w:color w:val="000000" w:themeColor="text1"/>
          <w:sz w:val="24"/>
          <w:lang w:val="en-US"/>
        </w:rPr>
      </w:pPr>
      <w:r w:rsidRPr="00E9480A">
        <w:rPr>
          <w:rFonts w:ascii="Times New Roman" w:hAnsi="Times New Roman" w:cs="Times New Roman"/>
          <w:color w:val="000000" w:themeColor="text1"/>
          <w:sz w:val="24"/>
          <w:lang w:val="en-US"/>
        </w:rPr>
        <w:t xml:space="preserve">Workplace loneliness is multifaceted, and two dimensions are central in contemporary research, emotional deprivation, the felt absence of close, trusting bonds at work, and lack of social companionship, the scarcity of day-to-day affiliative contact. Recent evidence synthesizing workplace samples shows that loneliness relates to poorer wellbeing and occupational functioning, and importantly, to modifiable features of work design and interaction routines, which makes the construct actionable in unit contexts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093/occmed/kqad138","ISSN":"0962-7480","abstract":"Loneliness is a risk factor for a range of mental and physical health problems and has gained increasing interest from policy-makers and researchers in recent years. However, little attention has been paid to loneliness at work and its implications for workers and employers.Identify workplace, health and personal factors associated with workplace loneliness.We searched five databases (PubMed, MEDLINE, EMBASE, PsycINFO and EBSCO Business Source Complete) for relevant articles published from 1 January 2000 to 23 February 2023. Quantitative data were synthesized using narrative synthesis and random-effects meta-analysis of correlation coefficients. Qualitative data were synthesized using thematic synthesis. Evidence quality was appraised using the Mixed-Methods Appraisal Tool.We identified 49 articles meeting the inclusion criteria. Pooled results indicate that workplace loneliness was associated with lower job performance (r = −0.35, 95% CI −0.49, −0.21), reduced job satisfaction (r = −0.34, 95% CI −0.44, −0.24), worse worker–manager relationship (r = −0.31, 95% CI −0.38, −0.24) and elevated burnout (r = 0.39, 95% CI 0.25, 0.51). Qualitative results suggest links between loneliness and inadequate workplace social interactions and mental health problems. As most studies used cross-sectional data and few adjusted for potential confounders, the direction and robustness of the associations remain untested.Our results indicate that loneliness is associated with poor occupational functioning and well-being among workers. Results also show that loneliness is associated with modifiable aspects of the work environment, suggesting that the workplace may offer a fruitful avenue for interventions targeting loneliness.","author":[{"dropping-particle":"","family":"Bryan","given":"B T","non-dropping-particle":"","parse-names":false,"suffix":""},{"dropping-particle":"","family":"Andrews","given":"G","non-dropping-particle":"","parse-names":false,"suffix":""},{"dropping-particle":"","family":"Thompson","given":"K N","non-dropping-particle":"","parse-names":false,"suffix":""},{"dropping-particle":"","family":"Qualter","given":"P","non-dropping-particle":"","parse-names":false,"suffix":""},{"dropping-particle":"","family":"Matthews","given":"T","non-dropping-particle":"","parse-names":false,"suffix":""},{"dropping-particle":"","family":"Arseneault","given":"L","non-dropping-particle":"","parse-names":false,"suffix":""}],"container-title":"Occupational Medicine","id":"ITEM-1","issue":"9","issued":{"date-parts":[["2023","12","1"]]},"page":"557-567","title":"Loneliness in the workplace: a mixed-method systematic review and meta-analysis","type":"article-journal","volume":"73"},"uris":["http://www.mendeley.com/documents/?uuid=281cac80-13eb-428a-91e0-9a4c0cc53bdc"]}],"mendeley":{"formattedCitation":"[1]","plainTextFormattedCitation":"[1]","previouslyFormattedCitation":"(Bryan et al., 2023)"},"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1]</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xml:space="preserve">. Management scholarship likewise consolidates decades of findings and situates workplace loneliness within relational and structural mechanisms that play out inside teams and across units, strengthening the case for a dual structure that captures both deep relational deficits and everyday affiliative scarcity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177/01492063241313320","ISSN":"0149-2063","abstract":"Decades of studies spanning multiple disciplines have provided insight into the critical role of loneliness in work contexts. In spite of this extensive research, a comprehensive review of loneliness and work remains absent. To address this gap, we conducted a multidisciplinary review of relevant theory and research and identified 213 articles reporting on 233 empirical studies from management, organizational psychology, sociology, medicine, and other domains to uncover why people feel lonely, how different features of work can contribute to feelings of loneliness, and the implications of employee loneliness for organizational settings. This enabled a critical examination of the distinct conceptualizations and operationalizations of loneliness that have been advanced and the theories underpinning this scholarship. We developed a comprehensive conceptual model that integrates cognitive discrepancy theory, the affect theory of social exchange, and evolutionary theory. This model elucidates the core antecedents, mediators, outcomes, moderators, and interventions forming the nomological network of work related loneliness, including cross-level influences within teams and among leaders. Our review also identifies a number of promising areas for future inquiry to improve our understanding and measurement of loneliness, the process of experiencing and managing loneliness in the workplace, and potential interventions to reduce it. Finally, we provide tangible guidance for organizations and practitioners on how to address and mitigate employee loneliness. Ultimately, our review underscores the complex nature of loneliness and work and establishes a foundation for advancing both scholarly discourse and organizational practices in this critical domain.","author":[{"dropping-particle":"","family":"McCarthy","given":"Julie M","non-dropping-particle":"","parse-names":false,"suffix":""},{"dropping-particle":"","family":"Erdogan","given":"Berrin","non-dropping-particle":"","parse-names":false,"suffix":""},{"dropping-particle":"","family":"Bauer","given":"Talya N","non-dropping-particle":"","parse-names":false,"suffix":""},{"dropping-particle":"","family":"Kudret","given":"Selin","non-dropping-particle":"","parse-names":false,"suffix":""},{"dropping-particle":"","family":"Campion","given":"Emily","non-dropping-particle":"","parse-names":false,"suffix":""}],"container-title":"Journal of Management","id":"ITEM-1","issue":"00","issued":{"date-parts":[["2025","2","14"]]},"note":"doi: 10.1177/01492063241313320","page":"01492063241313320","publisher":"SAGE Publications Inc","title":"All the Lonely People: An Integrated Review and Research Agenda on Work and Loneliness","type":"article-journal","volume":"0"},"uris":["http://www.mendeley.com/documents/?uuid=cc22abe6-8708-4530-8549-88d9a6b7aac6"]}],"mendeley":{"formattedCitation":"[2]","plainTextFormattedCitation":"[2]","previouslyFormattedCitation":"(McCarthy et al., 2025)"},"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2]</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w:t>
      </w:r>
    </w:p>
    <w:p w:rsidR="00E9480A" w:rsidRPr="00E9480A" w:rsidRDefault="00E9480A" w:rsidP="00E9480A">
      <w:pPr>
        <w:spacing w:line="360" w:lineRule="auto"/>
        <w:jc w:val="both"/>
        <w:rPr>
          <w:rFonts w:ascii="Times New Roman" w:hAnsi="Times New Roman" w:cs="Times New Roman"/>
          <w:color w:val="000000" w:themeColor="text1"/>
          <w:sz w:val="24"/>
          <w:lang w:val="en-US"/>
        </w:rPr>
      </w:pPr>
      <w:r w:rsidRPr="00E9480A">
        <w:rPr>
          <w:rFonts w:ascii="Times New Roman" w:hAnsi="Times New Roman" w:cs="Times New Roman"/>
          <w:color w:val="000000" w:themeColor="text1"/>
          <w:sz w:val="24"/>
          <w:lang w:val="en-US"/>
        </w:rPr>
        <w:t xml:space="preserve">The concept of loneliness has long been defined as a subjective sense of relational deficit, which anchors the modern dual structure theoretically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ISBN":"9400951159","author":[{"dropping-particle":"","family":"Sarason","given":"Irwin G","non-dropping-particle":"","parse-names":false,"suffix":""}],"id":"ITEM-1","issued":{"date-parts":[["2013"]]},"publisher":"Springer Science &amp; Business Media","title":"Social support: Theory, research and applications","type":"book","volume":"24"},"uris":["http://www.mendeley.com/documents/?uuid=b7de876d-c74b-46e2-8ba5-6c21944fab74"]}],"mendeley":{"formattedCitation":"[3]","plainTextFormattedCitation":"[3]","previouslyFormattedCitation":"(Sarason, 2013)"},"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3]</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xml:space="preserve">. Scholars distinguish between chronic loneliness, persistent and trait like, and situational loneliness, context driven and temporary, a distinction that helps explain variability in workplace experiences over time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037/0021-843X.88.3.258","ISBN":"1939-1846(Electronic),0021-843X(Print)","abstract":"Examined the communication skills of 66 female undergraduates who were either chronically lonely, situationally lonely, or not lonely. \"Sender\" Ss were videotaped while they watched and rated the pleasantness of 25 slides. These videotapes were then shown to \"receiver\" Ss who made judgments about the sender Ss' reactions to each slide. Results indicate that the situationally lonely Ss were more successful as communication senders than were the chronically lonely or nonlonely Ss. This finding is interpreted within a cognitive framework as reflecting the increased motivation created by attributing one's situational loneliness to unstable causes. Beck Depression Inventory scores were also obtained. In general, highly depressed Ss were less successful as communication senders, but this relation did not hold for the situationally lonely group. (10 ref) (PsycInfo Database Record (c) 2022 APA, all rights reserved)","author":[{"dropping-particle":"","family":"Gerson","given":"Ann C","non-dropping-particle":"","parse-names":false,"suffix":""},{"dropping-particle":"","family":"Perlman","given":"Daniel","non-dropping-particle":"","parse-names":false,"suffix":""}],"container-title":"Journal of Abnormal Psychology","id":"ITEM-1","issue":"3","issued":{"date-parts":[["1979"]]},"page":"258-261","publisher":"American Psychological Association","publisher-place":"US","title":"Loneliness and expressive communication.","type":"article","volume":"88"},"uris":["http://www.mendeley.com/documents/?uuid=57d28a30-6379-4709-aee4-b2708793df7a"]}],"mendeley":{"formattedCitation":"[4]","plainTextFormattedCitation":"[4]","previouslyFormattedCitation":"(Gerson &amp; Perlman, 1979)"},"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4]</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xml:space="preserve">. Although situational loneliness may be less harmful in the long run, in both cases employees with weaker social communication skills are more likely to experience depressive moods that can intensify loneliness and impede workplace exchange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016/B978-012057770-5/50010-2","ISBN":"978-0-12-057770-5","abstract":"Publisher Summary Depression and loneliness are two emotional problems that affect interpersonal communication and relationships. The extensive research on depression and social interaction can usefully be segmented into that which focuses on the nature of the relationships and interpersonal reactions of others to depression, and that which focuses on depressed persons' social behaviors. An important interpersonal problem for people afflicted with depression is rejection from others. This interpersonal rejection effect associated with depression appears to be moderated by a number of different variables. For example, depressed males elicit more rejection from others, especially other females, than do depressed females. Other potential moderators of the depression-rejection effect include physical attractiveness of the depressed target, and self-esteem of the target; depressed people who are low in self-esteem and seek reassurance from their partners are especially prone to eliciting rejection. The personal relationships of depressed people are characterized by dissatisfaction, diminished influence and intimacy, and diminished activity and involvement.","author":[{"dropping-particle":"","family":"Segrin","given":"Chris","non-dropping-particle":"","parse-names":false,"suffix":""}],"chapter-number":"Chapter 8","editor":[{"dropping-particle":"","family":"Andersen","given":"Peter A","non-dropping-particle":"","parse-names":false,"suffix":""},{"dropping-particle":"","family":"Guerrero","given":"Laura K B T - Handbook of Communication and Emotion","non-dropping-particle":"","parse-names":false,"suffix":""}],"id":"ITEM-1","issued":{"date-parts":[["1996"]]},"page":"215-242","publisher":"Academic Press","publisher-place":"San Diego","title":"Interpersonal communication problems associated with depression and loneliness","type":"chapter"},"uris":["http://www.mendeley.com/documents/?uuid=dae301a7-b992-4b1e-9870-78ce1943cb4e"]}],"mendeley":{"formattedCitation":"[5]","plainTextFormattedCitation":"[5]","previouslyFormattedCitation":"(Segrin, 1996)"},"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5]</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xml:space="preserve">. In organizational settings, this experience manifests primarily in two facets, emotional deprivation and lack of social companionship. ED arises when the need for deep, meaningful relationships goes unmet. LSC reflects unmet needs for acceptance and everyday affiliative contact. In healthcare, fast-paced and high strain environments can heighten both patterns, as shown in recent occupational samples that link workload, strain, and loneliness in clinical teams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3390/ijerph19095228","ISBN":"1660-4601","abstract":"This study was aimed at establishing whether loneliness among hotel employees in the workplace affects their psychological and emotional experiences by empirically investigating their perceptions of negative situations. A self-administered questionnaire was distributed to 300 hotel employees, after which confirmatory factor analysis was conducted to reassess the reliability and validity of the measured questionnaire items. A model of workplace loneliness, psychological detachment, and emotional exhaustion was developed and examined through structural equation modeling. The results showed that the hotel employees experienced workplace loneliness and expressed a desire to be psychologically detached from their jobs for recovery. Workplace loneliness also contributed to emotional exhaustion. Theoretical and practical implications, as well as limitations and future research directions, are discussed.","author":[{"dropping-particle":"","family":"Jung","given":"Yoon-Sik","non-dropping-particle":"","parse-names":false,"suffix":""},{"dropping-particle":"","family":"Jung","given":"Hyo-Sun","non-dropping-particle":"","parse-names":false,"suffix":""},{"dropping-particle":"","family":"Yoon","given":"Hye-Hyun","non-dropping-particle":"","parse-names":false,"suffix":""}],"container-title":"International Journal of Environmental Research and Public Health","id":"ITEM-1","issue":"9","issued":{"date-parts":[["2022"]]},"title":"The Effects of workplace loneliness on the psychological detachment and emotional exhaustion of hotel employees","type":"article","volume":"19"},"uris":["http://www.mendeley.com/documents/?uuid=3aa4c952-5dfe-422b-b6f2-bc3987d71712"]}],"mendeley":{"formattedCitation":"[6]","plainTextFormattedCitation":"[6]","previouslyFormattedCitation":"(Jung et al., 2022)"},"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6]</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w:t>
      </w:r>
    </w:p>
    <w:p w:rsidR="00E9480A" w:rsidRPr="00E9480A" w:rsidRDefault="00E9480A" w:rsidP="00E9480A">
      <w:pPr>
        <w:spacing w:line="360" w:lineRule="auto"/>
        <w:jc w:val="both"/>
        <w:rPr>
          <w:rFonts w:ascii="Times New Roman" w:hAnsi="Times New Roman" w:cs="Times New Roman"/>
          <w:color w:val="000000" w:themeColor="text1"/>
          <w:sz w:val="24"/>
          <w:lang w:val="en-US"/>
        </w:rPr>
      </w:pPr>
      <w:r w:rsidRPr="00E9480A">
        <w:rPr>
          <w:rFonts w:ascii="Times New Roman" w:hAnsi="Times New Roman" w:cs="Times New Roman"/>
          <w:color w:val="000000" w:themeColor="text1"/>
          <w:sz w:val="24"/>
          <w:lang w:val="en-US"/>
        </w:rPr>
        <w:t xml:space="preserve">These two facets carry different explanatory roles for communication dependent work. ED aligns with the quality of close bonds, predicts lower trust, and suppresses speaking up, which undermines the openness and psychological safety that characterize a supportive communication climate. LSC aligns with the availability of casual interaction and weak tie contact, predicts thinner informal channels, and reduces timely clarification and coordination cues across shifts and roles. Organizational behavior research shows that loneliness erodes </w:t>
      </w:r>
      <w:r w:rsidRPr="00E9480A">
        <w:rPr>
          <w:rFonts w:ascii="Times New Roman" w:hAnsi="Times New Roman" w:cs="Times New Roman"/>
          <w:color w:val="000000" w:themeColor="text1"/>
          <w:sz w:val="24"/>
          <w:lang w:val="en-US"/>
        </w:rPr>
        <w:lastRenderedPageBreak/>
        <w:t xml:space="preserve">affiliation and, through that route, reduces performance and collaborative exchange, which makes the dual structure theoretically meaningful for team communication processes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5465/amj.2015.1066","ISSN":"0001-4273","abstract":"This research investigates the link between workplace loneliness and job performance. Integrating the regulatory loop model of loneliness and the affect theory of social exchange, we develop a model of workplace loneliness. We focus on the central role of affiliation in explaining the loneliness?performance relationship, predicting that despite lonelier employees? desire to connect with others, being lonelier is associated with lower job performance because of a lack of affiliation at work. Through a time-lagged field study of 672 employees and their 114 supervisors in two organizations, we find support that greater workplace loneliness is related to lower job performance; the mediators of this relationship are lonelier employees? lower approachability and lesser affective commitment to their organizations. We also examine the moderating roles of the emotional cultures of companionate love and anger, as well as of the loneliness of other coworkers in the work group. Features of this affective affiliative context moderate some of the relationships between loneliness and the mediating variables; we also find support for the full moderated mediation model. This study highlights the importance of recognizing the pernicious power of workplace loneliness over both lonelier employees and their organizations. We offer implications for future research and practice.","author":[{"dropping-particle":"","family":"Ozcelik","given":"Hakan","non-dropping-particle":"","parse-names":false,"suffix":""},{"dropping-particle":"","family":"Barsade","given":"Sigal G","non-dropping-particle":"","parse-names":false,"suffix":""}],"container-title":"Academy of Management Journal","id":"ITEM-1","issue":"6","issued":{"date-parts":[["2018","2","6"]]},"note":"doi: 10.5465/amj.2015.1066","page":"2343-2366","publisher":"Academy of Management","title":"No employee an island: Workplace loneliness and job performance","type":"article-journal","volume":"61"},"uris":["http://www.mendeley.com/documents/?uuid=1b35d19e-a9da-42ff-857c-ef4b7af8e544"]}],"mendeley":{"formattedCitation":"[7]","plainTextFormattedCitation":"[7]","previouslyFormattedCitation":"(Ozcelik &amp; Barsade, 2018)"},"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7]</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xml:space="preserve">. Contemporary, futures oriented reviews reach a similar conclusion and recommend modeling ED and LSC separately when the outcomes depend on day-to-day information flow and team climate in complex services like healthcare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016/j.cobeha.2025.101571","ISSN":"2352-1546","abstract":"This review focuses on recent developments in work loneliness research, specifically examining studies published between 2023 and early 2025. In this essay, I focus on the conceptualisation of work loneliness, distinguishing it as a unique experience embedded within the context of work relationships and environments. I also highlight ongoing measurement issues, including the conflation of loneliness with social isolation, which complicates both theoretical clarity and the creation of targeted interventions. I specifically examine recent studies that explore loneliness within remote and hybrid work environments. The essay explores emerging evidence on leadership behaviour, with recent research suggesting that empathic, empowering, and supportive leadership is associated with reduced work loneliness. Finally, I identify promising but preliminary research into relational substitutes, such as digital relational agents and identification with one's work role, as potential buffers against loneliness when interpersonal relationships are lacking.","author":[{"dropping-particle":"","family":"Wright","given":"Sarah","non-dropping-particle":"","parse-names":false,"suffix":""}],"container-title":"Current Opinion in Behavioral Sciences","id":"ITEM-1","issued":{"date-parts":[["2025"]]},"page":"101571","title":"The future of work loneliness research","type":"article-journal","volume":"65"},"uris":["http://www.mendeley.com/documents/?uuid=f5f267a1-c40b-4291-bcb8-4683d2ccefcc"]}],"mendeley":{"formattedCitation":"[8]","plainTextFormattedCitation":"[8]","previouslyFormattedCitation":"(Wright, 2025)"},"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8]</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w:t>
      </w:r>
    </w:p>
    <w:p w:rsidR="00E9480A" w:rsidRPr="00E9480A" w:rsidRDefault="00E9480A" w:rsidP="00E9480A">
      <w:pPr>
        <w:spacing w:line="360" w:lineRule="auto"/>
        <w:jc w:val="both"/>
        <w:rPr>
          <w:rFonts w:ascii="Times New Roman" w:hAnsi="Times New Roman" w:cs="Times New Roman"/>
          <w:b/>
          <w:color w:val="000000" w:themeColor="text1"/>
          <w:sz w:val="24"/>
          <w:szCs w:val="24"/>
          <w:lang w:val="en-US"/>
        </w:rPr>
      </w:pPr>
      <w:r w:rsidRPr="00E9480A">
        <w:rPr>
          <w:rFonts w:ascii="Times New Roman" w:hAnsi="Times New Roman" w:cs="Times New Roman"/>
          <w:b/>
          <w:color w:val="000000" w:themeColor="text1"/>
          <w:sz w:val="24"/>
          <w:szCs w:val="24"/>
          <w:lang w:val="en-US"/>
        </w:rPr>
        <w:t>Organizational communication climate in healthcare</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Organizational communication climate, OCC, captures shared perceptions about how openly, accurately, and safely information moves across a unit. OCC is distinct from general organizational climate because it focuses specifically on information flow, voice, and psychological safety in communication. In hospitals, OCC shapes speaking up, error reporting, handoffs, and day-to-day coordination. Strong climates show timely exchange, clarity, and psychological safety. Weak climates show guarded talk, delayed escalation, and fragmented teamwork. Large-scale evidence links OCC to patient centered care implementation and operational performance, which establishes OCC as a consequential outcome in clinical units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3390/ijerph17218074","ISBN":"1660-4601","abstract":"Health and social care organizations are under pressure of organizing care around patients’ needs and preferences while complying with regulatory frameworks and constraint resources. To implement patient-centered care in health and social care organizations successfully, particular organizational preconditions need to be considered. Findings on the implementation of patient-centered care and its preconditions are rare and insufficiently account for the organizational context to explain differences. This study examines the implementation status of patient-centered care in diverse health and social care organizations and analyzes the communication climate as a precondition of successful implementation. In a cross-sectional postal key informant survey, decision makers in the highest leading positions from six different types of health and social care organizations in Cologne, Germany, were surveyed using a paper–pencil questionnaire. Patient-centered care implementation was operationalized by three categories (principles, activities, and enablers) including 15 dimensions. Organizational communication climate was operationalized by aspects of open and constructive communication, cooperation, and inclusion. Out of 1790 contacted organizations, 237 participated. In the analyses, 215 complete datasets were included. Descriptive analyses, Kruskal–Wallis test, post hoc pair-wise test, and linear regression modeling were performed. Results show that the implementation status of patient-centered care was perceived as high but differed between the various types of organizations and in terms of patient-centered care categories. Organizational communication climate was significantly associated with the implementation of patient-centered care. Especially in organizations with a higher number of employees, strategies to create a positive communication climate are needed to create a precondition for patient-centered care.","author":[{"dropping-particle":"","family":"Hower","given":"Kira I","non-dropping-particle":"","parse-names":false,"suffix":""},{"dropping-particle":"","family":"Vennedey","given":"Vera","non-dropping-particle":"","parse-names":false,"suffix":""},{"dropping-particle":"","family":"Hillen","given":"Hendrik A","non-dropping-particle":"","parse-names":false,"suffix":""},{"dropping-particle":"","family":"Stock","given":"Stephanie","non-dropping-particle":"","parse-names":false,"suffix":""},{"dropping-particle":"","family":"Kuntz","given":"Ludwig","non-dropping-particle":"","parse-names":false,"suffix":""},{"dropping-particle":"","family":"Pfaff","given":"Holger","non-dropping-particle":"","parse-names":false,"suffix":""},{"dropping-particle":"","family":"Pförtner","given":"Timo-Kolja","non-dropping-particle":"","parse-names":false,"suffix":""},{"dropping-particle":"","family":"Scholl","given":"Isabelle","non-dropping-particle":"","parse-names":false,"suffix":""},{"dropping-particle":"","family":"Ansmann","given":"Lena","non-dropping-particle":"","parse-names":false,"suffix":""}],"container-title":"International Journal of Environmental Research and Public Health","id":"ITEM-1","issue":"21","issued":{"date-parts":[["2020"]]},"title":"Is Organizational Communication Climate a Precondition for Patient-Centered Care? Insights from a Key Informant Survey of Various Health and Social Care Organizations","type":"article","volume":"17"},"uris":["http://www.mendeley.com/documents/?uuid=7ae5c7cd-7502-4660-888d-c024ef5a7398"]},{"id":"ITEM-2","itemData":{"DOI":"10.1057/s41599-023-02190-z","ISSN":"2662-9992","abstract":"This study investigated the factors that affect the turnover intention of real estate agents by considering the impact of individual-level factors such as job stress, burnout, and salary level and team-level factors such as communication climate and organizational recognition. The parameters were evaluated using a hierarchical linear moderated mediation model. The survey subjects were real estate agents in Tainan City. A total of 870 questionnaires were distributed to 87 real estate agencies, and 615 questionnaires from 77 branches were collected. The questionnaires from four branches were excluded, as fewer than two questionnaires were collected, and an additional 57 questionnaires with missing responses were also excluded. A total of 558 questionnaires from 73 branches were included in the study. The overall response rate of questionnaires was 64.1%. The results indicated that the greater a real estate agent’s awareness of the communication climate, the higher the likelihood of the real estate agent receiving recognition from their organization, while a higher salary level indicated a lower level of turnover intention. A greater understanding of job stress indicated a higher risk of burnout. The communication climate had an impact on burnout and turnover intention, while organizational recognition mediated the impact of communication climate as it pertained to turnover intention. The results showed that the level of burnout mediated the impact of job stress and turnover intention.","author":[{"dropping-particle":"","family":"Lee","given":"Chun-Chang","non-dropping-particle":"","parse-names":false,"suffix":""},{"dropping-particle":"","family":"Zheng","given":"Yu-Ru","non-dropping-particle":"","parse-names":false,"suffix":""},{"dropping-particle":"","family":"Yeh","given":"Wen-Chih","non-dropping-particle":"","parse-names":false,"suffix":""},{"dropping-particle":"","family":"Yu","given":"Zheng","non-dropping-particle":"","parse-names":false,"suffix":""}],"container-title":"Humanities and Social Sciences Communications","id":"ITEM-2","issue":"1","issued":{"date-parts":[["2023"]]},"page":"641","title":"The influence of communication climate, organizational identification, and burnout on real estate agents’ turnover intention","type":"article-journal","volume":"10"},"uris":["http://www.mendeley.com/documents/?uuid=614743d4-722a-4359-870d-f985a0c03cea"]}],"mendeley":{"formattedCitation":"[9, 10]","plainTextFormattedCitation":"[9, 10]","previouslyFormattedCitation":"(Hower et al., 2020; Lee et al., 2023)"},"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9, 10]</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Antecedents of OCC are relational and procedural. Leadership that models transparency and invites voice strengthens climate norms. Peer support and trust reinforce willingness to share concerns. Structured routines, for example briefings, check backs, and tiered safety huddles, convert these norms into predictable practice on busy wards. Reviews and multi-site studies report that teams with clearer communication norms coordinate faster and make fewer preventable errors, while poor climates exacerbate isolation and information loss during shift changes and crises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4081/jphr.2021.2225","ISSN":"2279-9028 (Print)","PMID":"33855410","abstract":"BACKGROUND: Patient safety culture is associated with the values, attitudes, competencies and behaviors that support the safe conduct of individual or group activities in hospitals and other health organizations. Safety culture is influenced by various factors, one of which is communication, which plays a significant role in health services. Therefore, this study aims to analyze the relationship between nurse communication satisfaction and the quality of patient safety culture in hospitals. Design and Methods: This is a cross-sectional design with the proportional random sampling method used to data from 51 nurses, which was analyzed using the Spearman rank test. The majority of the nurses were female, between 20 - 30 years old, with 1-5 years working experience. RESULTS: The results showed a significant relationship between nurse communication satisfaction and the quality of patient safety culture. Furthermore, the higher the nurses' level of communication satisfaction, the better the applied quality of patient safety culture (r = 0.338). CONCLUSIONS: Nurse communication satisfaction affects the provision of effective health care, with the ability to create good cooperative relationships and foster trust between professions in order to improve the quality of service delivery and patient safety.","author":[{"dropping-particle":"","family":"Wieke Noviyanti","given":"Linda","non-dropping-particle":"","parse-names":false,"suffix":""},{"dropping-particle":"","family":"Ahsan","given":"Ahsan","non-dropping-particle":"","parse-names":false,"suffix":""},{"dropping-particle":"","family":"Sudartya","given":"Tita Sefti","non-dropping-particle":"","parse-names":false,"suffix":""}],"container-title":"Journal of public health research","id":"ITEM-1","issue":"2","issued":{"date-parts":[["2021","4"]]},"language":"eng","publisher-place":"United States","title":"Exploring the relationship between nurses' communication satisfaction and patient safety culture","type":"article-journal","volume":"10"},"uris":["http://www.mendeley.com/documents/?uuid=b72b76d5-d42d-472f-9839-b2e1aa34d44e"]},{"id":"ITEM-2","itemData":{"DOI":"10.1016/j.emj.2023.04.006","ISSN":"0263-2373","abstract":"The current study examines how workplace isolation may erode interpersonal trust in organizations. A global pandemic with lockdown restrictions provided an almost perfect experimental setting that helped us investigate how workplace isolation among remote workers may impact trust in supervisors and coworkers through communication frequency and quality. The findings show that the negative relationship between isolation and trust is primarily established by reduced organizational communication quality and interpersonal information-sharing quality compared to the frequency of communication. Hence, the findings demonstrate that the erosion of interpersonal trust for isolated workers is qualified mainly by the extent to which isolation obstructs high-quality organizational communication and information sharing. Furthermore, this study demonstrates that trust in supervisors is particularly likely to be affected by workplace isolation compared to trust among coworkers.","author":[{"dropping-particle":"","family":"Zoonen","given":"Ward","non-dropping-particle":"van","parse-names":false,"suffix":""},{"dropping-particle":"","family":"Sivunen","given":"Anu E","non-dropping-particle":"","parse-names":false,"suffix":""},{"dropping-particle":"","family":"Blomqvist","given":"Kirsimarja","non-dropping-particle":"","parse-names":false,"suffix":""}],"container-title":"European Management Journal","id":"ITEM-2","issue":"4","issued":{"date-parts":[["2024"]]},"page":"515-526","title":"Out of sight – Out of trust? An analysis of the mediating role of communication frequency and quality in the relationship between workplace isolation and trust","type":"article-journal","volume":"42"},"uris":["http://www.mendeley.com/documents/?uuid=dc99a9e3-12c6-4a72-846b-7feff384c3cd"]},{"id":"ITEM-3","itemData":{"DOI":"10.1007/s00127-025-02899-z","ISSN":"1433-9285","abstract":"The aim of this study is to (1) evaluate prevalences and concordance between workplace and non-workplace loneliness, (2) compare sociodemographic risk factors between workplace and non-workplace loneliness, (3) compare working conditions-related risk factors between the two contexts of loneliness, and (4) compare the impact of workplace and non-workplace loneliness on absenteeism, depression, anxiety and substance use disorder.","author":[{"dropping-particle":"","family":"Domènech-Abella","given":"Joan","non-dropping-particle":"","parse-names":false,"suffix":""},{"dropping-particle":"","family":"Mundó","given":"Jordi","non-dropping-particle":"","parse-names":false,"suffix":""},{"dropping-particle":"","family":"Haro","given":"Josep Maria","non-dropping-particle":"","parse-names":false,"suffix":""},{"dropping-particle":"","family":"Muntaner","given":"Carles","non-dropping-particle":"","parse-names":false,"suffix":""}],"container-title":"Social Psychiatry and Psychiatric Epidemiology","id":"ITEM-3","issued":{"date-parts":[["2025"]]},"title":"Workplace and non-workplace loneliness: a cross-sectional comparative study on risk factors and impacts on absenteeism and mental health among employees in Spain","type":"article-journal"},"uris":["http://www.mendeley.com/documents/?uuid=22952dc3-036f-4690-a10c-80c655eefe73"]}],"mendeley":{"formattedCitation":"[11–13]","plainTextFormattedCitation":"[11–13]","previouslyFormattedCitation":"(Domènech-Abella et al., 2025; van Zoonen et al., 2024; Wieke Noviyanti et al., 2021)"},"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11–13]</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Intervention evidence shows that OCC is actionable at the unit level. Practical guidance defines safety huddles as short, multidisciplinary briefings at a fixed time and place, focused on patients at risk and on daily hazards. Hospitals that adopt tiered huddles, escalation standards, and feedback loops report improvements in information flow, psychological safety, and safety outcomes. These changes arise not from individual traits but from communication design embedded in routines, which is why OCC serves as the proximal lens for team functioning in healthcare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author":[{"dropping-particle":"","family":"National Health Service [NHS] England","given":"","non-dropping-particle":"","parse-names":false,"suffix":""}],"id":"ITEM-1","issued":{"date-parts":[["2023"]]},"number-of-pages":"1-40","title":"Improving Patient Safety Culture A practical guide In association with","type":"report"},"uris":["http://www.mendeley.com/documents/?uuid=4df9266f-874c-4172-9911-b1d8b546ddf7"]},{"id":"ITEM-2","itemData":{"author":[{"dropping-particle":"","family":"American Hospital Association [AHA]","given":"","non-dropping-particle":"","parse-names":false,"suffix":""}],"id":"ITEM-2","issued":{"date-parts":[["2025"]]},"number-of-pages":"1-7","title":"Insights Report: Improvement in Safety Culture Linked to Better Patient and Staff Outcomes","type":"report"},"uris":["http://www.mendeley.com/documents/?uuid=661fb16a-e766-4cad-9261-d6e50bb34da2"]}],"mendeley":{"formattedCitation":"[14, 15]","plainTextFormattedCitation":"[14, 15]","previouslyFormattedCitation":"(American Hospital Association [AHA], 2025; National Health Service [NHS] England, 2023)"},"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14, 15]</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w:t>
      </w:r>
    </w:p>
    <w:p w:rsidR="00E9480A" w:rsidRPr="00E9480A" w:rsidRDefault="00E9480A" w:rsidP="00E9480A">
      <w:pPr>
        <w:spacing w:line="360" w:lineRule="auto"/>
        <w:jc w:val="both"/>
        <w:rPr>
          <w:rFonts w:ascii="Times New Roman" w:hAnsi="Times New Roman" w:cs="Times New Roman"/>
          <w:b/>
          <w:color w:val="000000" w:themeColor="text1"/>
          <w:sz w:val="24"/>
          <w:lang w:val="en-US"/>
        </w:rPr>
      </w:pPr>
      <w:r w:rsidRPr="00E9480A">
        <w:rPr>
          <w:rFonts w:ascii="Times New Roman" w:hAnsi="Times New Roman" w:cs="Times New Roman"/>
          <w:color w:val="000000" w:themeColor="text1"/>
          <w:sz w:val="24"/>
          <w:szCs w:val="24"/>
          <w:lang w:val="en-US"/>
        </w:rPr>
        <w:t xml:space="preserve">This positioning aligns the present study with a mechanism based view. Loneliness is a relational strain that can depress trust and voice, two pillars of OCC. Testing OCC as the outcome, therefore, targets a unit-level lever that managers can assess and improve through </w:t>
      </w:r>
      <w:r w:rsidRPr="00E9480A">
        <w:rPr>
          <w:rFonts w:ascii="Times New Roman" w:hAnsi="Times New Roman" w:cs="Times New Roman"/>
          <w:color w:val="000000" w:themeColor="text1"/>
          <w:sz w:val="24"/>
          <w:szCs w:val="24"/>
          <w:lang w:val="en-US"/>
        </w:rPr>
        <w:lastRenderedPageBreak/>
        <w:t>communication routines, while allowing hypothesis tests that connect individual relational experience to collective communication conditions.</w:t>
      </w:r>
    </w:p>
    <w:p w:rsidR="00E9480A" w:rsidRPr="00E9480A" w:rsidRDefault="00E9480A" w:rsidP="00E9480A">
      <w:pPr>
        <w:spacing w:line="360" w:lineRule="auto"/>
        <w:jc w:val="both"/>
        <w:rPr>
          <w:rFonts w:ascii="Times New Roman" w:hAnsi="Times New Roman" w:cs="Times New Roman"/>
          <w:b/>
          <w:color w:val="000000" w:themeColor="text1"/>
          <w:sz w:val="24"/>
          <w:lang w:val="en-US"/>
        </w:rPr>
      </w:pPr>
      <w:r w:rsidRPr="00E9480A">
        <w:rPr>
          <w:rFonts w:ascii="Times New Roman" w:hAnsi="Times New Roman" w:cs="Times New Roman"/>
          <w:b/>
          <w:color w:val="000000" w:themeColor="text1"/>
          <w:sz w:val="24"/>
          <w:lang w:val="en-US"/>
        </w:rPr>
        <w:t>Mechanisms linking loneliness to OCC, why ED and LSC matter</w:t>
      </w:r>
    </w:p>
    <w:p w:rsidR="00E9480A" w:rsidRPr="00E9480A" w:rsidRDefault="00E9480A" w:rsidP="00E9480A">
      <w:pPr>
        <w:spacing w:line="360" w:lineRule="auto"/>
        <w:jc w:val="both"/>
        <w:rPr>
          <w:rFonts w:ascii="Times New Roman" w:hAnsi="Times New Roman" w:cs="Times New Roman"/>
          <w:color w:val="000000" w:themeColor="text1"/>
          <w:sz w:val="24"/>
          <w:lang w:val="en-US"/>
        </w:rPr>
      </w:pPr>
      <w:r w:rsidRPr="00E9480A">
        <w:rPr>
          <w:rFonts w:ascii="Times New Roman" w:hAnsi="Times New Roman" w:cs="Times New Roman"/>
          <w:color w:val="000000" w:themeColor="text1"/>
          <w:sz w:val="24"/>
          <w:lang w:val="en-US"/>
        </w:rPr>
        <w:t xml:space="preserve">Emotional deprivation, ED, captures a deficit in close and trusting bonds at work. This deficit weakens the core conditions of the organizational communication </w:t>
      </w:r>
      <w:proofErr w:type="gramStart"/>
      <w:r w:rsidRPr="00E9480A">
        <w:rPr>
          <w:rFonts w:ascii="Times New Roman" w:hAnsi="Times New Roman" w:cs="Times New Roman"/>
          <w:color w:val="000000" w:themeColor="text1"/>
          <w:sz w:val="24"/>
          <w:lang w:val="en-US"/>
        </w:rPr>
        <w:t>climate,</w:t>
      </w:r>
      <w:proofErr w:type="gramEnd"/>
      <w:r w:rsidRPr="00E9480A">
        <w:rPr>
          <w:rFonts w:ascii="Times New Roman" w:hAnsi="Times New Roman" w:cs="Times New Roman"/>
          <w:color w:val="000000" w:themeColor="text1"/>
          <w:sz w:val="24"/>
          <w:lang w:val="en-US"/>
        </w:rPr>
        <w:t xml:space="preserve"> OCC. Lower trust reduces the willingness to share emerging problems. Reduced psychological safety suppresses speaking up and error reporting. Information becomes slower and less accurate. These are defining elements of OCC in clinical teams that depend on timely coordination and clear handoffs. Reviews and unit level studies in healthcare show that strained relationships and poor voice are associated with weaker communication climates and safety shortfalls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177/0018726720906013","ISSN":"0018-7267","abstract":"?I am lonely?, ?I feel lonely?, ?I am all alone?, ?I feel lonely at work?. Each statement conjures up different sentiments about loneliness and speaks to the myriad ways one can arrive at the conclusion that they are lonely. This everyday language gives us insight into the mechanics of what loneliness is, what it is not, how it can manifest, and how being lonely is variously perceived in our social environments. Loneliness indicates that our relational life is unsatisfying in some way and implies a yearning for connection. The perception of loneliness is magnified in social contexts such as the workplace, yet because loneliness is often perceived as a shameful topic that is stigmatised, trivialised, or ignored, it is not something we often hear revealed within organisations. How does loneliness develop in the workplace? This article introduces a process model to help us understand how loneliness at work can manifest. Because the literature on workplace loneliness is far from mature, we use multidisciplinary research on various aspects of loneliness, relationships, and organisations to help develop a conceptual model of loneliness in the context of the workplace. Lastly, the article outlines future research directions for the study of workplace loneliness.","author":[{"dropping-particle":"","family":"Wright","given":"Sarah","non-dropping-particle":"","parse-names":false,"suffix":""},{"dropping-particle":"","family":"Silard","given":"Anthony","non-dropping-particle":"","parse-names":false,"suffix":""}],"container-title":"Human Relations","id":"ITEM-1","issue":"7","issued":{"date-parts":[["2020","2","21"]]},"note":"doi: 10.1177/0018726720906013","page":"1060-1081","publisher":"SAGE Publications Ltd","title":"Unravelling the antecedents of loneliness in the workplace","type":"article-journal","volume":"74"},"uris":["http://www.mendeley.com/documents/?uuid=85ed5c49-9236-4905-b741-e42804e7710c"]},{"id":"ITEM-2","itemData":{"DOI":"10.4081/jphr.2021.2225","ISSN":"2279-9028 (Print)","PMID":"33855410","abstract":"BACKGROUND: Patient safety culture is associated with the values, attitudes, competencies and behaviors that support the safe conduct of individual or group activities in hospitals and other health organizations. Safety culture is influenced by various factors, one of which is communication, which plays a significant role in health services. Therefore, this study aims to analyze the relationship between nurse communication satisfaction and the quality of patient safety culture in hospitals. Design and Methods: This is a cross-sectional design with the proportional random sampling method used to data from 51 nurses, which was analyzed using the Spearman rank test. The majority of the nurses were female, between 20 - 30 years old, with 1-5 years working experience. RESULTS: The results showed a significant relationship between nurse communication satisfaction and the quality of patient safety culture. Furthermore, the higher the nurses' level of communication satisfaction, the better the applied quality of patient safety culture (r = 0.338). CONCLUSIONS: Nurse communication satisfaction affects the provision of effective health care, with the ability to create good cooperative relationships and foster trust between professions in order to improve the quality of service delivery and patient safety.","author":[{"dropping-particle":"","family":"Wieke Noviyanti","given":"Linda","non-dropping-particle":"","parse-names":false,"suffix":""},{"dropping-particle":"","family":"Ahsan","given":"Ahsan","non-dropping-particle":"","parse-names":false,"suffix":""},{"dropping-particle":"","family":"Sudartya","given":"Tita Sefti","non-dropping-particle":"","parse-names":false,"suffix":""}],"container-title":"Journal of public health research","id":"ITEM-2","issue":"2","issued":{"date-parts":[["2021","4"]]},"language":"eng","publisher-place":"United States","title":"Exploring the relationship between nurses' communication satisfaction and patient safety culture","type":"article-journal","volume":"10"},"uris":["http://www.mendeley.com/documents/?uuid=b72b76d5-d42d-472f-9839-b2e1aa34d44e"]},{"id":"ITEM-3","itemData":{"DOI":"10.7326/ANNALS-24-02904","ISSN":"0003-4819","abstract":"Background: Poor communication in health care increases the risk for patient safety incidents. However, there is no up-to-date synthesis of these data. Purpose: To synthesize studies investigating how poor communication between health care practitioners and patients (and between different groups of practitioners) affects patient safety. Data Sources: Ovid MEDLINE, CINAHL, APA PsycInfo, CENTRAL, Scopus, and the ProQuest Dissertations here, poor communication caused 13.2% (IQR, 6.1% to 24.4%) of safety incidents. Forty-two studies investigated whether poor communication contributed to patient safety incidents alongside other causes; here, poor communication contributed to 24.0% (IQR, 12.0% to 46.8%) of safety incidents. Study heterogeneity was high in terms of setting, continent, health care staff, and safety incident type. The strength of the evidence was low or very low. Limitation: There was important study heterogeneity, generally low study quality, and poor reporting of essential data. Conclusion: Poor communication is a major cause of patient safety incidents. Research is needed to develop effective interventions and to learn more about how poor communication leads to patient safety incidents. Primary Funding Source: Stoneygate Trust. (PROSPERO: CRD42024507578)","author":[{"dropping-particle":"","family":"Keshtkar","given":"Leila","non-dropping-particle":"","parse-names":false,"suffix":""},{"dropping-particle":"","family":"Bennett-Weston","given":"Amber","non-dropping-particle":"","parse-names":false,"suffix":""},{"dropping-particle":"","family":"Khan","given":"Ahmad S","non-dropping-particle":"","parse-names":false,"suffix":""},{"dropping-particle":"","family":"Mohan","given":"Shaan","non-dropping-particle":"","parse-names":false,"suffix":""},{"dropping-particle":"","family":"Jones","given":"Max","non-dropping-particle":"","parse-names":false,"suffix":""},{"dropping-particle":"","family":"Nockels","given":"Keith","non-dropping-particle":"","parse-names":false,"suffix":""},{"dropping-particle":"","family":"Gunn","given":"Sarah","non-dropping-particle":"","parse-names":false,"suffix":""},{"dropping-particle":"","family":"Armstrong","given":"Natalie","non-dropping-particle":"","parse-names":false,"suffix":""},{"dropping-particle":"","family":"Bostock","given":"Jennifer","non-dropping-particle":"","parse-names":false,"suffix":""},{"dropping-particle":"","family":"Howick","given":"Jeremy","non-dropping-particle":"","parse-names":false,"suffix":""}],"container-title":"Annals of Internal Medicine","id":"ITEM-3","issue":"5","issued":{"date-parts":[["2025","4","15"]]},"note":"doi: 10.7326/ANNALS-24-02904","page":"687-700","publisher":"American College of Physicians","title":"Impacts of Communication Type and Quality on Patient Safety Incidents","type":"article-journal","volume":"178"},"uris":["http://www.mendeley.com/documents/?uuid=170b1efe-0392-44dc-9fe5-2816cbc52a29"]}],"mendeley":{"formattedCitation":"[11, 16, 17]","plainTextFormattedCitation":"[11, 16, 17]","previouslyFormattedCitation":"(Keshtkar et al., 2025; Wieke Noviyanti et al., 2021; Wright &amp; Silard, 2020)"},"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11, 16, 17]</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Therefore, ED should predict a colder OCC because relational strain narrows the bandwidth for open, accurate, and safe communication during everyday patient work. Therefore, Hypothesis 1 was developed:</w:t>
      </w:r>
    </w:p>
    <w:p w:rsidR="00E9480A" w:rsidRPr="00E9480A" w:rsidRDefault="00E9480A" w:rsidP="00E9480A">
      <w:pPr>
        <w:spacing w:line="360" w:lineRule="auto"/>
        <w:jc w:val="both"/>
        <w:rPr>
          <w:rFonts w:ascii="Times New Roman" w:hAnsi="Times New Roman" w:cs="Times New Roman"/>
          <w:b/>
          <w:color w:val="000000" w:themeColor="text1"/>
          <w:sz w:val="24"/>
          <w:szCs w:val="24"/>
          <w:lang w:val="en-US"/>
        </w:rPr>
      </w:pPr>
      <w:r w:rsidRPr="00E9480A">
        <w:rPr>
          <w:rFonts w:ascii="Times New Roman" w:hAnsi="Times New Roman" w:cs="Times New Roman"/>
          <w:b/>
          <w:color w:val="000000" w:themeColor="text1"/>
          <w:sz w:val="24"/>
          <w:szCs w:val="24"/>
          <w:lang w:val="en-US"/>
        </w:rPr>
        <w:t xml:space="preserve">H1. </w:t>
      </w:r>
      <w:r w:rsidRPr="00E9480A">
        <w:rPr>
          <w:rFonts w:ascii="Times New Roman" w:hAnsi="Times New Roman" w:cs="Times New Roman"/>
          <w:color w:val="000000" w:themeColor="text1"/>
          <w:sz w:val="24"/>
          <w:szCs w:val="24"/>
          <w:lang w:val="en-US"/>
        </w:rPr>
        <w:t>Loneliness at work due to emotional deprivation is negatively associated with organizational communication climate.</w:t>
      </w:r>
    </w:p>
    <w:p w:rsidR="00E9480A" w:rsidRPr="00E9480A" w:rsidRDefault="00E9480A" w:rsidP="00E9480A">
      <w:pPr>
        <w:spacing w:line="360" w:lineRule="auto"/>
        <w:jc w:val="both"/>
        <w:rPr>
          <w:rFonts w:ascii="Times New Roman" w:hAnsi="Times New Roman" w:cs="Times New Roman"/>
          <w:color w:val="000000" w:themeColor="text1"/>
          <w:sz w:val="24"/>
          <w:lang w:val="en-US"/>
        </w:rPr>
      </w:pPr>
      <w:r w:rsidRPr="00E9480A">
        <w:rPr>
          <w:rFonts w:ascii="Times New Roman" w:hAnsi="Times New Roman" w:cs="Times New Roman"/>
          <w:color w:val="000000" w:themeColor="text1"/>
          <w:sz w:val="24"/>
          <w:lang w:val="en-US"/>
        </w:rPr>
        <w:t xml:space="preserve">Lack of social companionship, LSC, captures the scarcity of day-to-day affiliative contact at work. This facet matters for OCC because informal interaction is a carrier of weak ties, quick clarifications, and coordination cues across roles and shifts. When LSC is high, informal channels thin and </w:t>
      </w:r>
      <w:proofErr w:type="spellStart"/>
      <w:r w:rsidRPr="00E9480A">
        <w:rPr>
          <w:rFonts w:ascii="Times New Roman" w:hAnsi="Times New Roman" w:cs="Times New Roman"/>
          <w:color w:val="000000" w:themeColor="text1"/>
          <w:sz w:val="24"/>
          <w:lang w:val="en-US"/>
        </w:rPr>
        <w:t>transactive</w:t>
      </w:r>
      <w:proofErr w:type="spellEnd"/>
      <w:r w:rsidRPr="00E9480A">
        <w:rPr>
          <w:rFonts w:ascii="Times New Roman" w:hAnsi="Times New Roman" w:cs="Times New Roman"/>
          <w:color w:val="000000" w:themeColor="text1"/>
          <w:sz w:val="24"/>
          <w:lang w:val="en-US"/>
        </w:rPr>
        <w:t xml:space="preserve"> memory becomes fragmented. Teams lose opportunities to check understanding in the flow of work. Evidence from recent healthcare and organizational samples links loneliness to modifiable features of work design and interaction routines, which positions OCC as a proximal outcome lens for companionship deficits in unit based care delivery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093/occmed/kqad138","ISSN":"0962-7480","abstract":"Loneliness is a risk factor for a range of mental and physical health problems and has gained increasing interest from policy-makers and researchers in recent years. However, little attention has been paid to loneliness at work and its implications for workers and employers.Identify workplace, health and personal factors associated with workplace loneliness.We searched five databases (PubMed, MEDLINE, EMBASE, PsycINFO and EBSCO Business Source Complete) for relevant articles published from 1 January 2000 to 23 February 2023. Quantitative data were synthesized using narrative synthesis and random-effects meta-analysis of correlation coefficients. Qualitative data were synthesized using thematic synthesis. Evidence quality was appraised using the Mixed-Methods Appraisal Tool.We identified 49 articles meeting the inclusion criteria. Pooled results indicate that workplace loneliness was associated with lower job performance (r = −0.35, 95% CI −0.49, −0.21), reduced job satisfaction (r = −0.34, 95% CI −0.44, −0.24), worse worker–manager relationship (r = −0.31, 95% CI −0.38, −0.24) and elevated burnout (r = 0.39, 95% CI 0.25, 0.51). Qualitative results suggest links between loneliness and inadequate workplace social interactions and mental health problems. As most studies used cross-sectional data and few adjusted for potential confounders, the direction and robustness of the associations remain untested.Our results indicate that loneliness is associated with poor occupational functioning and well-being among workers. Results also show that loneliness is associated with modifiable aspects of the work environment, suggesting that the workplace may offer a fruitful avenue for interventions targeting loneliness.","author":[{"dropping-particle":"","family":"Bryan","given":"B T","non-dropping-particle":"","parse-names":false,"suffix":""},{"dropping-particle":"","family":"Andrews","given":"G","non-dropping-particle":"","parse-names":false,"suffix":""},{"dropping-particle":"","family":"Thompson","given":"K N","non-dropping-particle":"","parse-names":false,"suffix":""},{"dropping-particle":"","family":"Qualter","given":"P","non-dropping-particle":"","parse-names":false,"suffix":""},{"dropping-particle":"","family":"Matthews","given":"T","non-dropping-particle":"","parse-names":false,"suffix":""},{"dropping-particle":"","family":"Arseneault","given":"L","non-dropping-particle":"","parse-names":false,"suffix":""}],"container-title":"Occupational Medicine","id":"ITEM-1","issue":"9","issued":{"date-parts":[["2023","12","1"]]},"page":"557-567","title":"Loneliness in the workplace: a mixed-method systematic review and meta-analysis","type":"article-journal","volume":"73"},"uris":["http://www.mendeley.com/documents/?uuid=281cac80-13eb-428a-91e0-9a4c0cc53bdc"]},{"id":"ITEM-2","itemData":{"DOI":"10.1057/s41599-023-02190-z","ISSN":"2662-9992","abstract":"This study investigated the factors that affect the turnover intention of real estate agents by considering the impact of individual-level factors such as job stress, burnout, and salary level and team-level factors such as communication climate and organizational recognition. The parameters were evaluated using a hierarchical linear moderated mediation model. The survey subjects were real estate agents in Tainan City. A total of 870 questionnaires were distributed to 87 real estate agencies, and 615 questionnaires from 77 branches were collected. The questionnaires from four branches were excluded, as fewer than two questionnaires were collected, and an additional 57 questionnaires with missing responses were also excluded. A total of 558 questionnaires from 73 branches were included in the study. The overall response rate of questionnaires was 64.1%. The results indicated that the greater a real estate agent’s awareness of the communication climate, the higher the likelihood of the real estate agent receiving recognition from their organization, while a higher salary level indicated a lower level of turnover intention. A greater understanding of job stress indicated a higher risk of burnout. The communication climate had an impact on burnout and turnover intention, while organizational recognition mediated the impact of communication climate as it pertained to turnover intention. The results showed that the level of burnout mediated the impact of job stress and turnover intention.","author":[{"dropping-particle":"","family":"Lee","given":"Chun-Chang","non-dropping-particle":"","parse-names":false,"suffix":""},{"dropping-particle":"","family":"Zheng","given":"Yu-Ru","non-dropping-particle":"","parse-names":false,"suffix":""},{"dropping-particle":"","family":"Yeh","given":"Wen-Chih","non-dropping-particle":"","parse-names":false,"suffix":""},{"dropping-particle":"","family":"Yu","given":"Zheng","non-dropping-particle":"","parse-names":false,"suffix":""}],"container-title":"Humanities and Social Sciences Communications","id":"ITEM-2","issue":"1","issued":{"date-parts":[["2023"]]},"page":"641","title":"The influence of communication climate, organizational identification, and burnout on real estate agents’ turnover intention","type":"article-journal","volume":"10"},"uris":["http://www.mendeley.com/documents/?uuid=614743d4-722a-4359-870d-f985a0c03cea"]},{"id":"ITEM-3","itemData":{"DOI":"10.3390/ijerph19095228","ISBN":"1660-4601","abstract":"This study was aimed at establishing whether loneliness among hotel employees in the workplace affects their psychological and emotional experiences by empirically investigating their perceptions of negative situations. A self-administered questionnaire was distributed to 300 hotel employees, after which confirmatory factor analysis was conducted to reassess the reliability and validity of the measured questionnaire items. A model of workplace loneliness, psychological detachment, and emotional exhaustion was developed and examined through structural equation modeling. The results showed that the hotel employees experienced workplace loneliness and expressed a desire to be psychologically detached from their jobs for recovery. Workplace loneliness also contributed to emotional exhaustion. Theoretical and practical implications, as well as limitations and future research directions, are discussed.","author":[{"dropping-particle":"","family":"Jung","given":"Yoon-Sik","non-dropping-particle":"","parse-names":false,"suffix":""},{"dropping-particle":"","family":"Jung","given":"Hyo-Sun","non-dropping-particle":"","parse-names":false,"suffix":""},{"dropping-particle":"","family":"Yoon","given":"Hye-Hyun","non-dropping-particle":"","parse-names":false,"suffix":""}],"container-title":"International Journal of Environmental Research and Public Health","id":"ITEM-3","issue":"9","issued":{"date-parts":[["2022"]]},"title":"The Effects of workplace loneliness on the psychological detachment and emotional exhaustion of hotel employees","type":"article","volume":"19"},"uris":["http://www.mendeley.com/documents/?uuid=3aa4c952-5dfe-422b-b6f2-bc3987d71712"]}],"mendeley":{"formattedCitation":"[1, 6, 10]","plainTextFormattedCitation":"[1, 6, 10]","previouslyFormattedCitation":"(Bryan et al., 2023; Jung et al., 2022; Lee et al., 2023)"},"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1, 6, 10]</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In practice, thinner informal channels are visible as delayed escalation, guarded talk, and more handoff frictions, all signals of a weaker OCC. Therefore, Hypothesis 2 was developed:</w:t>
      </w:r>
    </w:p>
    <w:p w:rsidR="00E9480A" w:rsidRPr="00E9480A" w:rsidRDefault="00E9480A" w:rsidP="00E9480A">
      <w:pPr>
        <w:spacing w:line="360" w:lineRule="auto"/>
        <w:jc w:val="both"/>
        <w:rPr>
          <w:rFonts w:ascii="Times New Roman" w:hAnsi="Times New Roman" w:cs="Times New Roman"/>
          <w:b/>
          <w:color w:val="000000" w:themeColor="text1"/>
          <w:sz w:val="24"/>
          <w:lang w:val="en-US"/>
        </w:rPr>
      </w:pPr>
      <w:r w:rsidRPr="00E9480A">
        <w:rPr>
          <w:rFonts w:ascii="Times New Roman" w:hAnsi="Times New Roman" w:cs="Times New Roman"/>
          <w:b/>
          <w:color w:val="000000" w:themeColor="text1"/>
          <w:sz w:val="24"/>
          <w:lang w:val="en-US"/>
        </w:rPr>
        <w:t>H2.</w:t>
      </w:r>
      <w:r w:rsidRPr="00E9480A">
        <w:rPr>
          <w:rFonts w:ascii="Times New Roman" w:hAnsi="Times New Roman" w:cs="Times New Roman"/>
          <w:color w:val="000000" w:themeColor="text1"/>
          <w:sz w:val="24"/>
          <w:lang w:val="en-US"/>
        </w:rPr>
        <w:t xml:space="preserve"> Loneliness at work due to lack of social companionship is negatively associated with organizational communication climate.</w:t>
      </w:r>
    </w:p>
    <w:p w:rsidR="00E9480A" w:rsidRPr="00E9480A" w:rsidRDefault="00E9480A" w:rsidP="00E9480A">
      <w:pPr>
        <w:spacing w:line="360" w:lineRule="auto"/>
        <w:jc w:val="both"/>
        <w:rPr>
          <w:rFonts w:ascii="Times New Roman" w:hAnsi="Times New Roman" w:cs="Times New Roman"/>
          <w:b/>
          <w:color w:val="000000" w:themeColor="text1"/>
          <w:sz w:val="24"/>
          <w:szCs w:val="24"/>
          <w:lang w:val="en-US"/>
        </w:rPr>
      </w:pPr>
      <w:r w:rsidRPr="00E9480A">
        <w:rPr>
          <w:rFonts w:ascii="Times New Roman" w:hAnsi="Times New Roman" w:cs="Times New Roman"/>
          <w:b/>
          <w:color w:val="000000" w:themeColor="text1"/>
          <w:sz w:val="24"/>
          <w:szCs w:val="24"/>
          <w:lang w:val="en-US"/>
        </w:rPr>
        <w:t>Perceived social competence as a boundary condition</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Perceived social competence reflects individuals’ beliefs that they can initiate, sustain, and repair interpersonal exchanges, and that they can communicate effectively when demands are high. Social Cognitive Theory proposes that people integrate what they observe in social settings with their self-perceptions and efficacy beliefs, which then guide how they adapt to </w:t>
      </w:r>
      <w:r w:rsidRPr="00E9480A">
        <w:rPr>
          <w:rFonts w:ascii="Times New Roman" w:hAnsi="Times New Roman" w:cs="Times New Roman"/>
          <w:color w:val="000000" w:themeColor="text1"/>
          <w:sz w:val="24"/>
          <w:szCs w:val="24"/>
          <w:lang w:val="en-US"/>
        </w:rPr>
        <w:lastRenderedPageBreak/>
        <w:t xml:space="preserve">situational demands and regulate behavior in relationships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author":[{"dropping-particle":"","family":"Bandura","given":"Albert","non-dropping-particle":"","parse-names":false,"suffix":""}],"container-title":"Prentice Hall","id":"ITEM-1","issued":{"date-parts":[["1986"]]},"publisher-place":"Englewood Cliffs , NJ","title":"Social foundations of thought and action: A social cognitive theory","type":"book"},"uris":["http://www.mendeley.com/documents/?uuid=4b68dfca-794d-4832-bcec-4f96306fabde"]},{"id":"ITEM-2","itemData":{"author":[{"dropping-particle":"","family":"Luszczynska","given":"Aleksandra","non-dropping-particle":"","parse-names":false,"suffix":""},{"dropping-particle":"","family":"Schwarzer","given":"Ralf","non-dropping-particle":"","parse-names":false,"suffix":""}],"container-title":"Fac Health Sci Publ","id":"ITEM-2","issued":{"date-parts":[["2015"]]},"page":"225-251","title":"Social cognitive theory","type":"article-journal","volume":"2015"},"uris":["http://www.mendeley.com/documents/?uuid=eef0f2b0-cbab-4c7e-9db6-fef8bad423cf"]}],"mendeley":{"formattedCitation":"[18, 19]","plainTextFormattedCitation":"[18, 19]","previouslyFormattedCitation":"(Bandura, 1986; Luszczynska &amp; Schwarzer, 2015)"},"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18, 19]</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 In teams that operate under time pressure, stronger competence beliefs should help employees maintain clarity, seek help early, and frame problems as manageable, which supports the openness and accuracy that define the organizational communication climate.</w:t>
      </w:r>
    </w:p>
    <w:p w:rsidR="00E9480A" w:rsidRPr="00E9480A" w:rsidRDefault="00E9480A" w:rsidP="00E9480A">
      <w:pPr>
        <w:spacing w:line="360" w:lineRule="auto"/>
        <w:jc w:val="both"/>
        <w:rPr>
          <w:rFonts w:ascii="Times New Roman" w:hAnsi="Times New Roman" w:cs="Times New Roman"/>
          <w:color w:val="000000" w:themeColor="text1"/>
          <w:sz w:val="24"/>
          <w:lang w:val="en-US"/>
        </w:rPr>
      </w:pPr>
      <w:r w:rsidRPr="00E9480A">
        <w:rPr>
          <w:rFonts w:ascii="Times New Roman" w:hAnsi="Times New Roman" w:cs="Times New Roman"/>
          <w:color w:val="000000" w:themeColor="text1"/>
          <w:sz w:val="24"/>
          <w:lang w:val="en-US"/>
        </w:rPr>
        <w:t xml:space="preserve">Evidence aligns with this mechanism. Employees with higher social competence report more effective workplace communication and better adjustment under strain, which translates into collaborative behaviors that sustain a positive climate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52634/mier/2020/v10/i1/1354","abstract":"In this fast transforming business economy caused by globalization, it has become incredibly important that employees keep on upgrading their hard skills and polish their soft skills if they aspire for a career that not only pays them well but also promises better opportunities in career development. Though the importance of soft skills is recognised in everyday life, in maintaining interpersonal relationships, in buildings strategies for success, its implications are mainly found in organisations and workplaces. Soft skills, however, play a significant role in building a career. Today to succeed and survive in the competitive workplace employees are expected to change their attitude, attention, and commitment to work. Besides, they are also expected to develop other abilities like effective communication skills, teamwork, leadership qualities, stress management, emotional intelligence etc. Competition is progressively increasing across workplaces worldwide. The need to be fit, flexible and existing is highly intrinsic. Soft skills thus help deal with challenges as they offer essential factors to influence the success of the employees and the organisations. This paper focuses on discussing the relevance of soft skills in career success, job satisfaction, creating a better work atmosphere and bringing about productivity at the workplace.","author":[{"dropping-particle":"","family":"Tripathy","given":"Mitashree","non-dropping-particle":"","parse-names":false,"suffix":""}],"container-title":"MIER Journal of Educational Studies Trends and Practices","id":"ITEM-1","issue":"1 SE - Articles","issued":{"date-parts":[["2020","5","1"]]},"page":"91-102","title":"Relevance of soft skills in career success","type":"article-journal","volume":"10"},"uris":["http://www.mendeley.com/documents/?uuid=19620b81-03ad-4953-9f9b-7f1c667c454d"]},{"id":"ITEM-2","itemData":{"DOI":"10.31098/ijmesh.v6i2.1287","abstract":"The psychological well-being of the employees is well deserved, as it has numerous positive effects on organisational performance. This understanding calls for research that would identify plausible precursors of psychological well-being. The outcome of such research activities would provide guides for the positive manipulation of psychological well-being to enhance organisational functioning. Therefore, this study aims to investigate whether there is an association between work-life balance and employee psychological well-being and whether social competence plays a role in this relationship. One hundred and fifty employees aged 23 to 56 comprised 52% of men and 76% of married. The survey was self-administered, and the study was cross-sectional. Established scales on work-life balance, social competence, and psychological well-being were used in the study. The data were subjected to regression analysis based on PROCESS Macro. Given the findings, work-life balance and social competence have a favourable relationship with an employee's psychological well-being. In addition, social competence accounted for more variation in employee psychological well-being than work-life balance. According to interaction statistics, social competence moderates the connection between work-life balance and psychological well-being. The findings indicate that the psychological well-being of employees is improved by work-life balance and social competence.","author":[{"dropping-particle":"","family":"Nwanzu","given":"Chiyem Lucky","non-dropping-particle":"","parse-names":false,"suffix":""},{"dropping-particle":"","family":"Babalola","given":"Sunday Samson","non-dropping-particle":"","parse-names":false,"suffix":""}],"container-title":"International Journal of Management, Entrepreneurship, Social Science and Humanities","id":"ITEM-2","issue":"2 SE - Research Articles","issued":{"date-parts":[["2023","6","30"]]},"page":"56-70","title":"The Effect of work-life balance and social competence on the psychological well-being of public service employees","type":"article-journal","volume":"6"},"uris":["http://www.mendeley.com/documents/?uuid=abf17f53-8d1c-477e-8f73-084ecbfbc71e"]}],"mendeley":{"formattedCitation":"[20, 21]","plainTextFormattedCitation":"[20, 21]","previouslyFormattedCitation":"(Nwanzu &amp; Babalola, 2023; Tripathy, 2020)"},"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20, 21]</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xml:space="preserve">. Studies that track competence alongside work stressors show that communication competence predicts beneficial employee outcomes and buffers the effects of relational strain on performance and well-being, consistent with a stress-buffering role in social exchanges </w:t>
      </w:r>
      <w:r w:rsidRPr="00E9480A">
        <w:rPr>
          <w:rFonts w:ascii="Times New Roman" w:hAnsi="Times New Roman" w:cs="Times New Roman"/>
          <w:color w:val="000000" w:themeColor="text1"/>
          <w:sz w:val="24"/>
          <w:lang w:val="en-US"/>
        </w:rPr>
        <w:fldChar w:fldCharType="begin" w:fldLock="1"/>
      </w:r>
      <w:r w:rsidR="00D64E21">
        <w:rPr>
          <w:rFonts w:ascii="Times New Roman" w:hAnsi="Times New Roman" w:cs="Times New Roman"/>
          <w:color w:val="000000" w:themeColor="text1"/>
          <w:sz w:val="24"/>
          <w:lang w:val="en-US"/>
        </w:rPr>
        <w:instrText>ADDIN CSL_CITATION {"citationItems":[{"id":"ITEM-1","itemData":{"DOI":"10.1016/S0883-9026(00)00069-0","ISSN":"0883-9026","abstract":"Two studies investigated the hypothesis that the higher entrepreneurs' social competence (their ability to interact effectively with others as based on discrete social skills), the greater their financial success. Entrepreneurs working in two different industries (cosmetics and high-tech) completed a questionnaire designed to measure several aspects of their social competence (e.g., accuracy in perceiving others, skill at impression management, persuasiveness). Results indicated that one aspect of social competence (e.g., accuracy in perceiving others) was positively related to financial success for both groups of entrepreneurs. In addition, social adaptability was related to financial success for entrepreneurs in the cosmetics industry, and expressiveness was related to such success for the entrepreneurs in the high-tech industry. The questionnaire employed to assess social competence was cross-validated with a third group of entrepreneurs who completed this measure themselves, and whose social competence was also rated by persons who knew them well. The two sets of ratings agreed closely, thus providing evidence for the validity of this measure. Overall, findings are consistent with the view that a high level of social capital (e.g., a favorable reputation, extensive social network, etc.) assists entrepreneurs in gaining access to persons important for their success. Once such access is attained, however, entrepreneurs' social competence influences the outcomes they experience.","author":[{"dropping-particle":"","family":"Baron","given":"Robert A","non-dropping-particle":"","parse-names":false,"suffix":""},{"dropping-particle":"","family":"Markman","given":"Gideon D","non-dropping-particle":"","parse-names":false,"suffix":""}],"container-title":"Journal of Business Venturing","id":"ITEM-1","issue":"1","issued":{"date-parts":[["2003"]]},"page":"41-60","title":"Beyond social capital: the role of entrepreneurs' social competence in their financial success","type":"article-journal","volume":"18"},"uris":["http://www.mendeley.com/documents/?uuid=080713b8-f857-425f-ad3f-706853fc5fd9"]},{"id":"ITEM-2","itemData":{"DOI":"10.1177/01492063241313320","ISSN":"0149-2063","abstract":"Decades of studies spanning multiple disciplines have provided insight into the critical role of loneliness in work contexts. In spite of this extensive research, a comprehensive review of loneliness and work remains absent. To address this gap, we conducted a multidisciplinary review of relevant theory and research and identified 213 articles reporting on 233 empirical studies from management, organizational psychology, sociology, medicine, and other domains to uncover why people feel lonely, how different features of work can contribute to feelings of loneliness, and the implications of employee loneliness for organizational settings. This enabled a critical examination of the distinct conceptualizations and operationalizations of loneliness that have been advanced and the theories underpinning this scholarship. We developed a comprehensive conceptual model that integrates cognitive discrepancy theory, the affect theory of social exchange, and evolutionary theory. This model elucidates the core antecedents, mediators, outcomes, moderators, and interventions forming the nomological network of work related loneliness, including cross-level influences within teams and among leaders. Our review also identifies a number of promising areas for future inquiry to improve our understanding and measurement of loneliness, the process of experiencing and managing loneliness in the workplace, and potential interventions to reduce it. Finally, we provide tangible guidance for organizations and practitioners on how to address and mitigate employee loneliness. Ultimately, our review underscores the complex nature of loneliness and work and establishes a foundation for advancing both scholarly discourse and organizational practices in this critical domain.","author":[{"dropping-particle":"","family":"McCarthy","given":"Julie M","non-dropping-particle":"","parse-names":false,"suffix":""},{"dropping-particle":"","family":"Erdogan","given":"Berrin","non-dropping-particle":"","parse-names":false,"suffix":""},{"dropping-particle":"","family":"Bauer","given":"Talya N","non-dropping-particle":"","parse-names":false,"suffix":""},{"dropping-particle":"","family":"Kudret","given":"Selin","non-dropping-particle":"","parse-names":false,"suffix":""},{"dropping-particle":"","family":"Campion","given":"Emily","non-dropping-particle":"","parse-names":false,"suffix":""}],"container-title":"Journal of Management","id":"ITEM-2","issue":"00","issued":{"date-parts":[["2025","2","14"]]},"note":"doi: 10.1177/01492063241313320","page":"01492063241313320","publisher":"SAGE Publications Inc","title":"All the Lonely People: An Integrated Review and Research Agenda on Work and Loneliness","type":"article-journal","volume":"0"},"uris":["http://www.mendeley.com/documents/?uuid=cc22abe6-8708-4530-8549-88d9a6b7aac6"]}],"mendeley":{"formattedCitation":"[2, 22]","plainTextFormattedCitation":"[2, 22]","previouslyFormattedCitation":"(Baron &amp; Markman, 2003; McCarthy et al., 2025)"},"properties":{"noteIndex":0},"schema":"https://github.com/citation-style-language/schema/raw/master/csl-citation.json"}</w:instrText>
      </w:r>
      <w:r w:rsidRPr="00E9480A">
        <w:rPr>
          <w:rFonts w:ascii="Times New Roman" w:hAnsi="Times New Roman" w:cs="Times New Roman"/>
          <w:color w:val="000000" w:themeColor="text1"/>
          <w:sz w:val="24"/>
          <w:lang w:val="en-US"/>
        </w:rPr>
        <w:fldChar w:fldCharType="separate"/>
      </w:r>
      <w:r w:rsidR="00D64E21" w:rsidRPr="00D64E21">
        <w:rPr>
          <w:rFonts w:ascii="Times New Roman" w:hAnsi="Times New Roman" w:cs="Times New Roman"/>
          <w:noProof/>
          <w:color w:val="000000" w:themeColor="text1"/>
          <w:sz w:val="24"/>
          <w:lang w:val="en-US"/>
        </w:rPr>
        <w:t>[2, 22]</w:t>
      </w:r>
      <w:r w:rsidRPr="00E9480A">
        <w:rPr>
          <w:rFonts w:ascii="Times New Roman" w:hAnsi="Times New Roman" w:cs="Times New Roman"/>
          <w:color w:val="000000" w:themeColor="text1"/>
          <w:sz w:val="24"/>
          <w:lang w:val="en-US"/>
        </w:rPr>
        <w:fldChar w:fldCharType="end"/>
      </w:r>
      <w:r w:rsidRPr="00E9480A">
        <w:rPr>
          <w:rFonts w:ascii="Times New Roman" w:hAnsi="Times New Roman" w:cs="Times New Roman"/>
          <w:color w:val="000000" w:themeColor="text1"/>
          <w:sz w:val="24"/>
          <w:lang w:val="en-US"/>
        </w:rPr>
        <w:t>. In healthcare units, where rapid coordination and psychological safety are essential, competence beliefs should preserve trust, information sharing, and voice even when employees feel relationally deprived.</w:t>
      </w:r>
    </w:p>
    <w:p w:rsidR="00E9480A" w:rsidRPr="00E9480A" w:rsidRDefault="00E9480A" w:rsidP="00E9480A">
      <w:pPr>
        <w:spacing w:line="360" w:lineRule="auto"/>
        <w:jc w:val="both"/>
        <w:rPr>
          <w:rFonts w:ascii="Times New Roman" w:hAnsi="Times New Roman" w:cs="Times New Roman"/>
          <w:color w:val="000000" w:themeColor="text1"/>
          <w:sz w:val="24"/>
          <w:lang w:val="en-US"/>
        </w:rPr>
      </w:pPr>
      <w:r w:rsidRPr="00E9480A">
        <w:rPr>
          <w:rFonts w:ascii="Times New Roman" w:hAnsi="Times New Roman" w:cs="Times New Roman"/>
          <w:color w:val="000000" w:themeColor="text1"/>
          <w:sz w:val="24"/>
          <w:lang w:val="en-US"/>
        </w:rPr>
        <w:t>Applied to the present model, perceived social competence functions as a personal resource that can interrupt the pathway from emotional deprivation to a colder communication climate. When competence is high, employees are more likely to articulate needs, invite feedback, and join coordination routines, which offsets the tendency of emotional deprivation to reduce speaking up and narrow information flow. When competence is low, relational deficits are more likely to translate into guarded talk and slower escalation, which weakens the climate. Therefore, Hypothesis 3 was developed:</w:t>
      </w:r>
    </w:p>
    <w:p w:rsidR="00E9480A" w:rsidRPr="00E9480A" w:rsidRDefault="00E9480A" w:rsidP="00E9480A">
      <w:pPr>
        <w:spacing w:line="360" w:lineRule="auto"/>
        <w:jc w:val="both"/>
        <w:rPr>
          <w:rFonts w:ascii="Times New Roman" w:hAnsi="Times New Roman" w:cs="Times New Roman"/>
          <w:b/>
          <w:color w:val="000000" w:themeColor="text1"/>
          <w:sz w:val="24"/>
          <w:lang w:val="en-US"/>
        </w:rPr>
      </w:pPr>
      <w:r w:rsidRPr="00E9480A">
        <w:rPr>
          <w:rFonts w:ascii="Times New Roman" w:hAnsi="Times New Roman" w:cs="Times New Roman"/>
          <w:b/>
          <w:color w:val="000000" w:themeColor="text1"/>
          <w:sz w:val="24"/>
          <w:szCs w:val="24"/>
          <w:lang w:val="en-US"/>
        </w:rPr>
        <w:t xml:space="preserve">H3. </w:t>
      </w:r>
      <w:r w:rsidRPr="00E9480A">
        <w:rPr>
          <w:rFonts w:ascii="Times New Roman" w:hAnsi="Times New Roman" w:cs="Times New Roman"/>
          <w:color w:val="000000" w:themeColor="text1"/>
          <w:sz w:val="24"/>
          <w:szCs w:val="24"/>
          <w:lang w:val="en-US"/>
        </w:rPr>
        <w:t>Perceived social competence moderates the association between emotional deprivation and organizational communication climate, such that the negative association is weaker at higher levels of perceived social competence.</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Lack of social companionship reflects scarce day-to-day affiliative contact at work. Employees miss casual conversation during breaks, quick check ins at handoffs, and routine small talk that maintains weak ties. This scarcity fuels isolation and reduces initiative in everyday communication. In clinical units, thin informal channels mean fewer timely clarifications and fewer spontaneous coordination cues, which lowers openness and slows information flow in the organizational communication climate. Recent healthcare studies tie speaking up and communication conditions to patient safety outcomes, which supports treating companionship scarcity as a pathway to climate degradation in unit-based care delivery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1016/j.jopan.2023.12.008","ISSN":"1089-9472","abstract":"ABSTRACT Purpose This study aims to investigate the influence of teamwork and safety climate on nurses' speaking up for patient safety concerns and unprofessional behaviors. Design This study incorporates a cross-sectional research design. Methods The study included 217 surgical nurses employed in a Turkish university hospital. The research data were collected between April and June 2023 using the Teamwork Climate, Safety Climate Survey, Speaking Up Climate for Patient Safety, and Speaking Up Climate for Professionalism instruments. The relationships between these scales were assessed using Pearson correlation analysis. The Turkish validity and reliability of the Speaking Up Climate for Patient Safety and Speaking Up Climate for Professionalism scales were verified. The research model was tested using path analysis. Findings The mean age of the 217 surgical nurses was 25.88 ± 5.64 years. Teamwork climate showed a positive effect on safety climate and speaking up climate about patient safety concerns and unprofessional behaviors. Safety climate showed a positive association with nurses' speaking up climate about patient safety concerns and unprofessional behaviors. Conclusions Teamwork climate and safety climate both positively affect the speaking up climate about patient safety concerns and unprofessional behaviors. Nurse managers who wish to promote a culture of speaking up about patient safety and unprofessional behaviors should prioritize improvements in the teamwork climate and safety climate.","author":[{"dropping-particle":"","family":"Soyer Er","given":"Özlem","non-dropping-particle":"","parse-names":false,"suffix":""},{"dropping-particle":"","family":"Gül","given":"İsa","non-dropping-particle":"","parse-names":false,"suffix":""}],"container-title":"Journal of PeriAnesthesia Nursing","id":"ITEM-1","issue":"5","issued":{"date-parts":[["2024"]]},"page":"782-788","title":"The Speaking Up Climate of Nurses for Patient Safety Concerns and Unprofessional Behaviors: The Effects of Teamwork and Safety Climate","type":"article-journal","volume":"39"},"uris":["http://www.mendeley.com/documents/?uuid=402d0f62-19ac-407e-aba8-a9133d853d95"]},{"id":"ITEM-2","itemData":{"DOI":"10.1097/QMH.0000000000000455","ISSN":"1550-5154 (Electronic)","PMID":"38530766","abstract":"BACKGROUND AND OBJECTIVES: Huddles among members of interdisciplinary medical  teams involve short stand-up sessions and allow team members to focus on existing or emerging patient safety issues, thereby facilitating team communication. Hospital managers are able to recognize the current situation of the organization through patient safety attitudes, strengthen team members' awareness of patient safety, and improve the quality of health care. The purpose of this study was to determine the effects of huddles on improving team members' attitudes toward patient safety. METHODS: We used a quasi-experimental design and selected 2 adult wards with similar properties as the experimental and comparison groups by convenience sampling. Data collection was from December 1, 2021, to June 30, 2022, at a teaching hospital in central Taiwan. Team members of the ward performing huddles formed the experimental group, and they participated 2 times per week in 15-minute huddles from 8:15 to 8:30 am for a total of 4 weeks. The comparison group adopted the routine team care process. Both groups completed the Safety Attitudes Questionnaire during the pre- and post-tests of the study. RESULTS: The experimental group scored significantly higher in the post-test than in the pre-test in all aspects of safety attitudes, with the exception of stress recognition . These improved aspects were teamwork climate (76.47 ± 15.90 vs 83.29 ± 13.52, P &lt; .001), safety climate (75.94 ± 16.14 vs 82.81 ± 13.74, P &lt; .001), job satisfaction (74.34 ± 20.22 vs 84.40 ± 17.22, P &lt;.001), perceptions of management (78.02 ± 19.99 vs 85.51 ± 15.97, P &lt; .001), and working conditions (78.85 ± 17.87 vs 86.81 ± 14.74, P &lt; .001). CONCLUSION: Through the huddles, clinical team members improved their understanding of different aspects of safety attitudes. Such a study provided ward units with real-time improvement and adjustment in terms of patient safety during their medical work processes with better patient safety.","author":[{"dropping-particle":"","family":"Lai","given":"Yi-Hung","non-dropping-particle":"","parse-names":false,"suffix":""},{"dropping-particle":"","family":"Chang","given":"Ching-Wein","non-dropping-particle":"","parse-names":false,"suffix":""},{"dropping-particle":"","family":"Wu","given":"Ming-Ju","non-dropping-particle":"","parse-names":false,"suffix":""},{"dropping-particle":"","family":"Chen","given":"Hsin-Hua","non-dropping-particle":"","parse-names":false,"suffix":""},{"dropping-particle":"","family":"Lin","given":"Shih-Ping","non-dropping-particle":"","parse-names":false,"suffix":""},{"dropping-particle":"","family":"Chin","given":"Chun-Shih","non-dropping-particle":"","parse-names":false,"suffix":""},{"dropping-particle":"","family":"Lin","given":"Cheng-Hsien","non-dropping-particle":"","parse-names":false,"suffix":""},{"dropping-particle":"","family":"Shiu","given":"Sz-Iuan","non-dropping-particle":"","parse-names":false,"suffix":""},{"dropping-particle":"","family":"Wu","given":"Chun-Yi","non-dropping-particle":"","parse-names":false,"suffix":""},{"dropping-particle":"","family":"Lin","given":"Ying-Cheng","non-dropping-particle":"","parse-names":false,"suffix":""},{"dropping-particle":"","family":"Chen","given":"Hui-Chi","non-dropping-particle":"","parse-names":false,"suffix":""},{"dropping-particle":"","family":"Hou","given":"Shu-Chin","non-dropping-particle":"","parse-names":false,"suffix":""},{"dropping-particle":"","family":"Lin","given":"Hung-Ru","non-dropping-particle":"","parse-names":false,"suffix":""}],"container-title":"Quality management in health care","id":"ITEM-2","issue":"4","issued":{"date-parts":[["2024"]]},"language":"eng","page":"239-245","publisher-place":"United States","title":"Effectiveness of Huddles in Improving the Patient Safety Attitudes Among Clinical  Team Members.","type":"article-journal","volume":"33"},"uris":["http://www.mendeley.com/documents/?uuid=09cba4c5-5621-4fe6-a1ea-ad5600470ddc"]}],"mendeley":{"formattedCitation":"[23, 24]","plainTextFormattedCitation":"[23, 24]","previouslyFormattedCitation":"(Lai et al., 2024; Soyer Er &amp; Gül, 2024)"},"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23, 24]</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Perceived social competence can counter this pathway. Employees who believe they can initiate and sustain interactions are more likely to start brief check ins, ask for micro feedback, and join </w:t>
      </w:r>
      <w:r w:rsidRPr="00E9480A">
        <w:rPr>
          <w:rFonts w:ascii="Times New Roman" w:hAnsi="Times New Roman" w:cs="Times New Roman"/>
          <w:color w:val="000000" w:themeColor="text1"/>
          <w:sz w:val="24"/>
          <w:szCs w:val="24"/>
          <w:lang w:val="en-US"/>
        </w:rPr>
        <w:lastRenderedPageBreak/>
        <w:t xml:space="preserve">recurring communication routines such as safety huddles and short debriefs. These behaviors rebuild weak ties and keep information circulating despite limited companionship opportunities. Empirical work in health services shows strong links between effective communication and teamwork, and broad reviews connect quality communication to better patient centered outcomes, which is consistent with a buffering effect on relational strain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3390/nursrep15020059","ISSN":"2039-4403 (Electronic)","PMID":"39997795","abstract":"BACKGROUND: Effective communication in healthcare is essential for ensuring teamwork that is continuous, effective, and efficient. It plays a crucial role in supporting comprehensive and holistic care for patients while also guaranteeing the safety and satisfaction of the services provided. OBJECTIVE: To determine the relationship between effective communication (as well as its dimensions: transmission of institutional culture, source of employee motivation, and facilitation of teamwork and conflict resolution) and teamwork among nurses in a national hospital in Peru. METHODS: The research employed a quantitative, correlational, cross-sectional approach with a non-experimental design. The study population consisted of 328 nurses working in various hospital departments between January and October 2024. Data were collected using two questionnaires: The first assessed effective communication through three dimensions: transmission of institutional culture, source of employee motivation, and facilitation of teamwork and conflict resolution. The second instrument evaluated teamwork across three dimensions: institutional context, composition, and process. RESULTS: A very strong positive correlation was observed between effective communication and teamwork among nurses, with a coefficient of 0.925 and a p value &lt; 0.01. CONCLUSIONS: The study found a strong link between effective communication and teamwork among nurses. It underscores the role of communication, organizational culture, and motivation in strengthening teamwork, which enhances patient care and healthcare delivery. The findings highlight the impact of institutional culture, motivation, and conflict resolution, emphasizing soft skills and ethical behavior in improving team dynamics and organizational strategies.","author":[{"dropping-particle":"","family":"Meneses-La-Riva","given":"Monica Elisa","non-dropping-particle":"","parse-names":false,"suffix":""},{"dropping-particle":"","family":"Fernández-Bedoya","given":"Víctor Hugo","non-dropping-particle":"","parse-names":false,"suffix":""},{"dropping-particle":"","family":"Suyo-Vega","given":"Josefina Amanda","non-dropping-particle":"","parse-names":false,"suffix":""},{"dropping-particle":"","family":"Ocupa-Cabrera","given":"Hitler Giovanni","non-dropping-particle":"","parse-names":false,"suffix":""},{"dropping-particle":"","family":"Grijalva-Salazar","given":"Rosario Violeta","non-dropping-particle":"","parse-names":false,"suffix":""},{"dropping-particle":"","family":"Ocupa-Meneses","given":"Giovanni di Deus","non-dropping-particle":"","parse-names":false,"suffix":""}],"container-title":"Nursing Reports","id":"ITEM-1","issue":"2","issued":{"date-parts":[["2025","2"]]},"language":"eng","page":"1-13","publisher-place":"Switzerland","title":"Enhancing Healthcare Efficiency: The Relationship Between Effective Communication and Teamwork Among Nurses in Peru.","type":"article-journal","volume":"15"},"uris":["http://www.mendeley.com/documents/?uuid=76fd6592-1f97-4890-87ef-8a430171c42a"]},{"id":"ITEM-2","itemData":{"DOI":"10.1186/s12913-023-09869-8","ISSN":"1472-6963","abstract":"Effective communication is a cornerstone of quality healthcare. Communication helps providers bond with patients, forming therapeutic relationships that benefit patient-centred outcomes. The information exchanged between the provider and patient can help in medical decision-making, such as better self-management. This rapid review investigated the effects of quality and effective communication on patient-centred outcomes among older patients.","author":[{"dropping-particle":"","family":"Sharkiya","given":"Samer H","non-dropping-particle":"","parse-names":false,"suffix":""}],"container-title":"BMC Health Services Research","id":"ITEM-2","issue":"886","issued":{"date-parts":[["2023"]]},"page":"1-14","title":"Quality communication can improve patient-centred health outcomes among older patients: a rapid review","type":"article-journal","volume":"23"},"uris":["http://www.mendeley.com/documents/?uuid=cd5f6485-03c2-482d-b007-46306c223393"]}],"mendeley":{"formattedCitation":"[25, 26]","plainTextFormattedCitation":"[25, 26]","previouslyFormattedCitation":"(Meneses-La-Riva et al., 2025; Sharkiya, 2023)"},"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25, 26]</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 Therefore, Hypothesis 4 was developed:</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b/>
          <w:color w:val="000000" w:themeColor="text1"/>
          <w:sz w:val="24"/>
          <w:szCs w:val="24"/>
          <w:lang w:val="en-US"/>
        </w:rPr>
        <w:t xml:space="preserve">H4. </w:t>
      </w:r>
      <w:r w:rsidRPr="00E9480A">
        <w:rPr>
          <w:rFonts w:ascii="Times New Roman" w:hAnsi="Times New Roman" w:cs="Times New Roman"/>
          <w:color w:val="000000" w:themeColor="text1"/>
          <w:sz w:val="24"/>
          <w:szCs w:val="24"/>
          <w:lang w:val="en-US"/>
        </w:rPr>
        <w:t>Perceived social competence moderates the association between lack of social companionship and organizational communication climate.</w:t>
      </w:r>
    </w:p>
    <w:p w:rsidR="00E9480A" w:rsidRPr="00E9480A" w:rsidRDefault="00E9480A" w:rsidP="00E9480A">
      <w:pPr>
        <w:spacing w:line="360" w:lineRule="auto"/>
        <w:jc w:val="both"/>
        <w:rPr>
          <w:rFonts w:ascii="Times New Roman" w:hAnsi="Times New Roman" w:cs="Times New Roman"/>
          <w:b/>
          <w:color w:val="000000" w:themeColor="text1"/>
          <w:sz w:val="24"/>
          <w:lang w:val="en-US"/>
        </w:rPr>
      </w:pPr>
      <w:r w:rsidRPr="00E9480A">
        <w:rPr>
          <w:rFonts w:ascii="Times New Roman" w:hAnsi="Times New Roman" w:cs="Times New Roman"/>
          <w:b/>
          <w:color w:val="000000" w:themeColor="text1"/>
          <w:sz w:val="24"/>
          <w:lang w:val="en-US"/>
        </w:rPr>
        <w:t>Position of demographic characteristics</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Gender, marital status, education, profession, and clinical unit shape interaction opportunities and support in hospitals. Evidence shows patterned differences that matter for how staff perceive and enact communication. For gender and marital status, a UK study during COVID-19 reported that “married women had lower levels of self-reported wellbeing than married men” and that “married staff overall perceived their wellbeing as significantly higher than single members of staff”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3389/fpubh.2022.928107","ISSN":"2296-2565","abstract":"Background The COVID-19 pandemic is an unprecedented global public health crisis that continues to exert immense pressure on healthcare and related professional staff and services. The impact on staff wellbeing is likely to be influenced by a combination of modifiable and non-modifiable factors. Objectives The aim of this study is to evaluate the effect of the COVID-19 pandemic on the self-reported wellbeing, resilience, and job satisfaction of National Health Service (NHS) and university staff working in the field of healthcare and medical research. Methods We conducted a cross sectional survey of NHS and UK university staff throughout the COVID-19 pandemic between May-November 2020. The anonymous and voluntary survey was disseminated through social media platforms, and via e-mail to members of professional and medical bodies. The data was analysed using descriptive and regression (R) statistics. Results The enjoyment of work and satisfaction outside of work was significantly negatively impacted by the COVID-19 pandemic for all of staff groups independent of other variables. Furthermore, married women reporting significantly lower well-being than married men (P=0.028). Additionally, the well-being of single females was significantly lower than both married women and men (P=0.017 and P&lt;0.0001, respectively). Gender differences were also found in satisfaction outside of work, with women reporting higher satisfaction than men before the COVID-19 pandemic (P=0.0002). Conclusion Our study confirms that the enjoyment of work and general satisfaction of staff members has been significantly affected by the first wave of the COVID-19 pandemic. Interestingly, being married appears to be a protective factor for wellbeing and resilience but the effect may be reversed for life satisfaction outside work. Our survey highlights the critical need for further research to examine gender differences using a wider range of methods.","author":[{"dropping-particle":"","family":"Peng","given":"Junjie","non-dropping-particle":"","parse-names":false,"suffix":""},{"dropping-particle":"","family":"Wu","given":"Wing Han","non-dropping-particle":"","parse-names":false,"suffix":""},{"dropping-particle":"","family":"Doolan","given":"Georgia","non-dropping-particle":"","parse-names":false,"suffix":""},{"dropping-particle":"","family":"Choudhury","given":"Naila","non-dropping-particle":"","parse-names":false,"suffix":""},{"dropping-particle":"","family":"Mehta","given":"Puja","non-dropping-particle":"","parse-names":false,"suffix":""},{"dropping-particle":"","family":"Khatun","given":"Ayesha","non-dropping-particle":"","parse-names":false,"suffix":""},{"dropping-particle":"","family":"Hennelly","given":"Laura","non-dropping-particle":"","parse-names":false,"suffix":""},{"dropping-particle":"","family":"Henty","given":"Julian","non-dropping-particle":"","parse-names":false,"suffix":""},{"dropping-particle":"","family":"Jury","given":"Elizabeth C","non-dropping-particle":"","parse-names":false,"suffix":""},{"dropping-particle":"","family":"Liao","given":"Lih-Mei","non-dropping-particle":"","parse-names":false,"suffix":""},{"dropping-particle":"","family":"Ciurtin","given":"Coziana","non-dropping-particle":"","parse-names":false,"suffix":""}],"container-title":"Frontiers in Public Health","id":"ITEM-1","issue":"928107","issued":{"date-parts":[["2022"]]},"page":"1-11","title":"Marital Status and Gender Differences as Key Determinants of COVID-19 Impact on Wellbeing, Job Satisfaction and Resilience in Health Care Workers and Staff Working in Academia in the UK During the First Wave of the Pandemic","type":"article-journal","volume":"10"},"uris":["http://www.mendeley.com/documents/?uuid=7e28368a-1fce-4387-9424-15e228cb9ed8"]}],"mendeley":{"formattedCitation":"[27]","plainTextFormattedCitation":"[27]","previouslyFormattedCitation":"(Peng et al., 2022)"},"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27]</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 xml:space="preserve">. </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Profession and unit context also matter. A recent meta-analysis noted that failures in </w:t>
      </w:r>
      <w:proofErr w:type="spellStart"/>
      <w:r w:rsidRPr="00E9480A">
        <w:rPr>
          <w:rFonts w:ascii="Times New Roman" w:hAnsi="Times New Roman" w:cs="Times New Roman"/>
          <w:color w:val="000000" w:themeColor="text1"/>
          <w:sz w:val="24"/>
          <w:szCs w:val="24"/>
          <w:lang w:val="en-US"/>
        </w:rPr>
        <w:t>interprofessional</w:t>
      </w:r>
      <w:proofErr w:type="spellEnd"/>
      <w:r w:rsidRPr="00E9480A">
        <w:rPr>
          <w:rFonts w:ascii="Times New Roman" w:hAnsi="Times New Roman" w:cs="Times New Roman"/>
          <w:color w:val="000000" w:themeColor="text1"/>
          <w:sz w:val="24"/>
          <w:szCs w:val="24"/>
          <w:lang w:val="en-US"/>
        </w:rPr>
        <w:t xml:space="preserve"> collaboration “were the primary cause of adverse medical events” and highlighted contextual barriers such as “a stressful hospital environment” and “a lack of defined roles”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1186/s12912-025-02847-x","ISSN":"1472-6955","abstract":"Enhancing clinical outcomes and patient satisfaction can be achieved through interprofessional collaboration between physicians and nurses. Conversely, a lack of nurse-physician interprofessional collaboration compromises patient safety, care, and improvement, and creates moral discomfort for healthcare professionals. Studies indicate that failures in interprofessional collaboration between nurses and physicians lead to adverse medical events, including hospital-acquired infections, medication administration errors, and unnecessary health-related costs.","author":[{"dropping-particle":"","family":"Moloro","given":"Abdulkerim Hassen","non-dropping-particle":"","parse-names":false,"suffix":""},{"dropping-particle":"","family":"Sabo","given":"Kebede Gemeda","non-dropping-particle":"","parse-names":false,"suffix":""},{"dropping-particle":"","family":"Lahole","given":"Begetayinoral Kussia","non-dropping-particle":"","parse-names":false,"suffix":""},{"dropping-particle":"","family":"Wengoro","given":"Beriso Furo","non-dropping-particle":"","parse-names":false,"suffix":""},{"dropping-particle":"","family":"Mare","given":"Kusse Urmale","non-dropping-particle":"","parse-names":false,"suffix":""}],"container-title":"BMC Nursing","id":"ITEM-1","issue":"210","issued":{"date-parts":[["2025"]]},"page":"1-15","title":"Prevalence of interprofessional collaboration towards patient care and associated factors among nurses and physician in Ethiopia, 2024: a systematic review and meta-analysis","type":"article-journal","volume":"24"},"uris":["http://www.mendeley.com/documents/?uuid=16514a9c-be75-4261-b397-ad298ab00f7f"]}],"mendeley":{"formattedCitation":"[28]","plainTextFormattedCitation":"[28]","previouslyFormattedCitation":"(Moloro et al., 2025)"},"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28]</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 xml:space="preserve">. </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Clinical units differ in tempo and coordination demands. A qualitative study of emergency and intensive care nurses described shared pressures that require “rapid decisions under pressure” and strong teamwork patterns, with managerial emphasis on creating “a supportive work environment” to sustain communication quality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1186/s12912-025-03248-w","ISSN":"1472-6955","abstract":"This study aims to investigate the workflow experiences of nurses in Emergency Departments (EDs) and Intensive Care Units (ICUs), with the goal of providing a theoretical and practical foundation for enhancing nursing care quality, service levels, and occupational satisfaction among nursing staff.","author":[{"dropping-particle":"","family":"Liu","given":"Yuchen","non-dropping-particle":"","parse-names":false,"suffix":""},{"dropping-particle":"","family":"Zheng","given":"Danli","non-dropping-particle":"","parse-names":false,"suffix":""},{"dropping-particle":"","family":"Xiao","given":"Yaru","non-dropping-particle":"","parse-names":false,"suffix":""},{"dropping-particle":"","family":"Li","given":"Ying","non-dropping-particle":"","parse-names":false,"suffix":""},{"dropping-particle":"","family":"Huang","given":"Sufang","non-dropping-particle":"","parse-names":false,"suffix":""},{"dropping-particle":"","family":"Xiong","given":"Jie","non-dropping-particle":"","parse-names":false,"suffix":""}],"container-title":"BMC Nursing","id":"ITEM-1","issue":"642","issued":{"date-parts":[["2025"]]},"page":"1-10","title":"A qualitative study of emergency and intensive care unit nurses’ experience of workflow: I enjoy the “flow” at work","type":"article-journal","volume":"24"},"uris":["http://www.mendeley.com/documents/?uuid=4ce98bb7-3074-40dd-9442-4ed822f37d35"]}],"mendeley":{"formattedCitation":"[29]","plainTextFormattedCitation":"[29]","previouslyFormattedCitation":"(Liu et al., 2025)"},"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29]</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 xml:space="preserve">. </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color w:val="000000" w:themeColor="text1"/>
          <w:sz w:val="24"/>
          <w:szCs w:val="24"/>
          <w:lang w:val="en-US"/>
        </w:rPr>
        <w:t xml:space="preserve">These demographic differences can confound focal relationships between loneliness and the organizational communication climate. To isolate mechanisms, demographics are included as covariates rather than core moderators. This keeps the model centered on how emotional deprivation and lack of social companionship map onto the communication climate, and how perceived social competence buffers these links. Where useful, exploratory interaction checks will be run and documented outside the core model. This approach aligns with evidence that unit stressors, role structures, and collaboration barriers vary by context and can shift climate perceptions without representing the theorized mechanism itself </w:t>
      </w:r>
      <w:r w:rsidRPr="00E9480A">
        <w:rPr>
          <w:rFonts w:ascii="Times New Roman" w:hAnsi="Times New Roman" w:cs="Times New Roman"/>
          <w:color w:val="000000" w:themeColor="text1"/>
          <w:sz w:val="24"/>
          <w:szCs w:val="24"/>
          <w:lang w:val="en-US"/>
        </w:rPr>
        <w:fldChar w:fldCharType="begin" w:fldLock="1"/>
      </w:r>
      <w:r w:rsidR="00D64E21">
        <w:rPr>
          <w:rFonts w:ascii="Times New Roman" w:hAnsi="Times New Roman" w:cs="Times New Roman"/>
          <w:color w:val="000000" w:themeColor="text1"/>
          <w:sz w:val="24"/>
          <w:szCs w:val="24"/>
          <w:lang w:val="en-US"/>
        </w:rPr>
        <w:instrText>ADDIN CSL_CITATION {"citationItems":[{"id":"ITEM-1","itemData":{"DOI":"10.1186/s12912-025-02847-x","ISSN":"1472-6955","abstract":"Enhancing clinical outcomes and patient satisfaction can be achieved through interprofessional collaboration between physicians and nurses. Conversely, a lack of nurse-physician interprofessional collaboration compromises patient safety, care, and improvement, and creates moral discomfort for healthcare professionals. Studies indicate that failures in interprofessional collaboration between nurses and physicians lead to adverse medical events, including hospital-acquired infections, medication administration errors, and unnecessary health-related costs.","author":[{"dropping-particle":"","family":"Moloro","given":"Abdulkerim Hassen","non-dropping-particle":"","parse-names":false,"suffix":""},{"dropping-particle":"","family":"Sabo","given":"Kebede Gemeda","non-dropping-particle":"","parse-names":false,"suffix":""},{"dropping-particle":"","family":"Lahole","given":"Begetayinoral Kussia","non-dropping-particle":"","parse-names":false,"suffix":""},{"dropping-particle":"","family":"Wengoro","given":"Beriso Furo","non-dropping-particle":"","parse-names":false,"suffix":""},{"dropping-particle":"","family":"Mare","given":"Kusse Urmale","non-dropping-particle":"","parse-names":false,"suffix":""}],"container-title":"BMC Nursing","id":"ITEM-1","issue":"210","issued":{"date-parts":[["2025"]]},"page":"1-15","title":"Prevalence of interprofessional collaboration towards patient care and associated factors among nurses and physician in Ethiopia, 2024: a systematic review and meta-analysis","type":"article-journal","volume":"24"},"uris":["http://www.mendeley.com/documents/?uuid=16514a9c-be75-4261-b397-ad298ab00f7f"]}],"mendeley":{"formattedCitation":"[28]","plainTextFormattedCitation":"[28]","previouslyFormattedCitation":"(Moloro et al., 2025)"},"properties":{"noteIndex":0},"schema":"https://github.com/citation-style-language/schema/raw/master/csl-citation.json"}</w:instrText>
      </w:r>
      <w:r w:rsidRPr="00E9480A">
        <w:rPr>
          <w:rFonts w:ascii="Times New Roman" w:hAnsi="Times New Roman" w:cs="Times New Roman"/>
          <w:color w:val="000000" w:themeColor="text1"/>
          <w:sz w:val="24"/>
          <w:szCs w:val="24"/>
          <w:lang w:val="en-US"/>
        </w:rPr>
        <w:fldChar w:fldCharType="separate"/>
      </w:r>
      <w:r w:rsidR="00D64E21" w:rsidRPr="00D64E21">
        <w:rPr>
          <w:rFonts w:ascii="Times New Roman" w:hAnsi="Times New Roman" w:cs="Times New Roman"/>
          <w:noProof/>
          <w:color w:val="000000" w:themeColor="text1"/>
          <w:sz w:val="24"/>
          <w:szCs w:val="24"/>
          <w:lang w:val="en-US"/>
        </w:rPr>
        <w:t>[28]</w:t>
      </w:r>
      <w:r w:rsidRPr="00E9480A">
        <w:rPr>
          <w:rFonts w:ascii="Times New Roman" w:hAnsi="Times New Roman" w:cs="Times New Roman"/>
          <w:color w:val="000000" w:themeColor="text1"/>
          <w:sz w:val="24"/>
          <w:szCs w:val="24"/>
          <w:lang w:val="en-US"/>
        </w:rPr>
        <w:fldChar w:fldCharType="end"/>
      </w:r>
      <w:r w:rsidRPr="00E9480A">
        <w:rPr>
          <w:rFonts w:ascii="Times New Roman" w:hAnsi="Times New Roman" w:cs="Times New Roman"/>
          <w:color w:val="000000" w:themeColor="text1"/>
          <w:sz w:val="24"/>
          <w:szCs w:val="24"/>
          <w:lang w:val="en-US"/>
        </w:rPr>
        <w:t xml:space="preserve">. Accordingly, Hypothesis </w:t>
      </w:r>
      <w:r w:rsidRPr="00E9480A">
        <w:rPr>
          <w:rFonts w:ascii="Times New Roman" w:hAnsi="Times New Roman" w:cs="Times New Roman"/>
          <w:color w:val="000000" w:themeColor="text1"/>
          <w:sz w:val="24"/>
          <w:szCs w:val="24"/>
          <w:lang w:val="en-US"/>
        </w:rPr>
        <w:lastRenderedPageBreak/>
        <w:t>5 and 6 are framed as exploratory probes rather than core theory tests and are reported outside the main results if estimated.</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b/>
          <w:color w:val="000000" w:themeColor="text1"/>
          <w:sz w:val="24"/>
          <w:szCs w:val="24"/>
          <w:lang w:val="en-US"/>
        </w:rPr>
        <w:t>H5.</w:t>
      </w:r>
      <w:r w:rsidRPr="00E9480A">
        <w:rPr>
          <w:rFonts w:ascii="Times New Roman" w:hAnsi="Times New Roman" w:cs="Times New Roman"/>
          <w:color w:val="000000" w:themeColor="text1"/>
          <w:sz w:val="24"/>
          <w:szCs w:val="24"/>
          <w:lang w:val="en-US"/>
        </w:rPr>
        <w:t xml:space="preserve"> Demographic characteristics (gender, marital status, educational attainment, profession, and work unit), in conjunction with perceived social competence, may moderate the association between emotional deprivation and organizational communication climate.</w:t>
      </w:r>
    </w:p>
    <w:p w:rsidR="00E9480A" w:rsidRPr="00E9480A" w:rsidRDefault="00E9480A" w:rsidP="00E9480A">
      <w:pPr>
        <w:spacing w:line="360" w:lineRule="auto"/>
        <w:jc w:val="both"/>
        <w:rPr>
          <w:rFonts w:ascii="Times New Roman" w:hAnsi="Times New Roman" w:cs="Times New Roman"/>
          <w:color w:val="000000" w:themeColor="text1"/>
          <w:sz w:val="24"/>
          <w:szCs w:val="24"/>
          <w:lang w:val="en-US"/>
        </w:rPr>
      </w:pPr>
      <w:r w:rsidRPr="00E9480A">
        <w:rPr>
          <w:rFonts w:ascii="Times New Roman" w:hAnsi="Times New Roman" w:cs="Times New Roman"/>
          <w:b/>
          <w:color w:val="000000" w:themeColor="text1"/>
          <w:sz w:val="24"/>
          <w:szCs w:val="24"/>
          <w:lang w:val="en-US"/>
        </w:rPr>
        <w:t>H6.</w:t>
      </w:r>
      <w:r w:rsidRPr="00E9480A">
        <w:rPr>
          <w:rFonts w:ascii="Times New Roman" w:hAnsi="Times New Roman" w:cs="Times New Roman"/>
          <w:color w:val="000000" w:themeColor="text1"/>
          <w:sz w:val="24"/>
          <w:szCs w:val="24"/>
          <w:lang w:val="en-US"/>
        </w:rPr>
        <w:t xml:space="preserve"> Demographic characteristics (gender, marital status, educational attainment, profession, and work unit), in conjunction with perceived social competence, may moderate the association between lack of social companionship and organizational communication climate.</w:t>
      </w:r>
    </w:p>
    <w:p w:rsidR="00E9480A" w:rsidRDefault="00E9480A">
      <w:pPr>
        <w:rPr>
          <w:rFonts w:ascii="Times New Roman" w:hAnsi="Times New Roman" w:cs="Times New Roman"/>
          <w:b/>
          <w:sz w:val="24"/>
          <w:lang w:val="en-US"/>
        </w:rPr>
      </w:pPr>
      <w:r w:rsidRPr="00E9480A">
        <w:rPr>
          <w:rFonts w:ascii="Times New Roman" w:hAnsi="Times New Roman" w:cs="Times New Roman"/>
          <w:b/>
          <w:sz w:val="24"/>
          <w:lang w:val="en-US"/>
        </w:rPr>
        <w:t>References</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Pr>
          <w:rFonts w:ascii="Times New Roman" w:hAnsi="Times New Roman" w:cs="Times New Roman"/>
          <w:sz w:val="24"/>
          <w:lang w:val="en-US"/>
        </w:rPr>
        <w:fldChar w:fldCharType="begin" w:fldLock="1"/>
      </w:r>
      <w:r>
        <w:rPr>
          <w:rFonts w:ascii="Times New Roman" w:hAnsi="Times New Roman" w:cs="Times New Roman"/>
          <w:sz w:val="24"/>
          <w:lang w:val="en-US"/>
        </w:rPr>
        <w:instrText xml:space="preserve">ADDIN Mendeley Bibliography CSL_BIBLIOGRAPHY </w:instrText>
      </w:r>
      <w:r>
        <w:rPr>
          <w:rFonts w:ascii="Times New Roman" w:hAnsi="Times New Roman" w:cs="Times New Roman"/>
          <w:sz w:val="24"/>
          <w:lang w:val="en-US"/>
        </w:rPr>
        <w:fldChar w:fldCharType="separate"/>
      </w:r>
      <w:r w:rsidRPr="00D64E21">
        <w:rPr>
          <w:rFonts w:ascii="Times New Roman" w:hAnsi="Times New Roman" w:cs="Times New Roman"/>
          <w:noProof/>
          <w:sz w:val="24"/>
          <w:szCs w:val="24"/>
        </w:rPr>
        <w:t>1. Bryan BT, Andrews G, Thompson KN, Qualter P, Matthews T, Arseneault L. Loneliness in the workplace: a mixed-method systematic review and meta-analysis. Occup Med (Chic Ill). 2023;73:557–67.</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 McCarthy JM, Erdogan B, Bauer TN, Kudret S, Campion E. All the Lonely People: An Integrated Review and Research Agenda on Work and Loneliness. J Manage. 2025;0:01492063241313320.</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3. Sarason IG. Social support: Theory, research and applications. Springer Science &amp; Business Media; 2013.</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4. Gerson AC, Perlman D. Loneliness and expressive communication. Journal of Abnormal Psychology. 1979;88:258–61.</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5. Segrin C. Interpersonal communication problems associated with depression and loneliness. In: Andersen PA, Guerrero LKBT-H of C and E, editors. San Diego: Academic Press; 1996. p. 215–42.</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6. Jung Y-S, Jung H-S, Yoon H-H. The Effects of workplace loneliness on the psychological detachment and emotional exhaustion of hotel employees. International Journal of Environmental Research and Public Health. 2022;19.</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7. Ozcelik H, Barsade SG. No employee an island: Workplace loneliness and job performance. Acad Manag J. 2018;61:2343–66.</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8. Wright S. The future of work loneliness research. Curr Opin Behav Sci. 2025;65:101571.</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9. Hower KI, Vennedey V, Hillen HA, Stock S, Kuntz L, Pfaff H, et al. Is Organizational Communication Climate a Precondition for Patient-Centered Care? Insights from a Key Informant Survey of Various Health and Social Care Organizations. International Journal of Environmental Research and Public Health. 2020;17.</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0. Lee C-C, Zheng Y-R, Yeh W-C, Yu Z. The influence of communication climate, organizational identification, and burnout on real estate agents’ turnover intention. Humanit Soc Sci Commun. 2023;10:641.</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1. Wieke Noviyanti L, Ahsan A, Sudartya TS. Exploring the relationship between nurses’ communication satisfaction and patient safety culture. J Public health Res. 2021;10.</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lastRenderedPageBreak/>
        <w:t>12. van Zoonen W, Sivunen AE, Blomqvist K. Out of sight – Out of trust? An analysis of the mediating role of communication frequency and quality in the relationship between workplace isolation and trust. Eur Manag J. 2024;42:515–26.</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3. Domènech-Abella J, Mundó J, Haro JM, Muntaner C. Workplace and non-workplace loneliness: a cross-sectional comparative study on risk factors and impacts on absenteeism and mental health among employees in Spain. Soc Psychiatry Psychiatr Epidemiol. 2025. https://doi.org/10.1007/s00127-025-02899-z.</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4. National Health Service [NHS] England. Improving Patient Safety Culture A practical guide In association with. 2023.</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5. American Hospital Association [AHA]. Insights Report: Improvement in Safety Culture Linked to Better Patient and Staff Outcomes. 2025.</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6. Wright S, Silard A. Unravelling the antecedents of loneliness in the workplace. Hum Relations. 2020;74:1060–81.</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7. Keshtkar L, Bennett-Weston A, Khan AS, Mohan S, Jones M, Nockels K, et al. Impacts of Communication Type and Quality on Patient Safety Incidents. Ann Intern Med. 2025;178:687–700.</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8. Bandura A. Social foundations of thought and action: A social cognitive theory. Englewood Cliffs , NJ; 1986.</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19. Luszczynska A, Schwarzer R. Social cognitive theory. Fac Heal Sci Publ. 2015;2015:225–51.</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0. Tripathy M. Relevance of soft skills in career success. MIER J Educ Stud Trends Pract. 2020;10 1 SE-Articles:91–102.</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1. Nwanzu CL, Babalola SS. The Effect of work-life balance and social competence on the psychological well-being of public service employees. Int J Manag Entrep Soc Sci Humanit. 2023;6 2 SE-Research Articles:56–70.</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2. Baron RA, Markman GD. Beyond social capital: the role of entrepreneurs’ social competence in their financial success. J Bus Ventur. 2003;18:41–60.</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3. Soyer Er Ö, Gül İ. The Speaking Up Climate of Nurses for Patient Safety Concerns and Unprofessional Behaviors: The Effects of Teamwork and Safety Climate. J PeriAnesthesia Nurs. 2024;39:782–8.</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4. Lai Y-H, Chang C-W, Wu M-J, Chen H-H, Lin S-P, Chin C-S, et al. Effectiveness of Huddles in Improving the Patient Safety Attitudes Among Clinical  Team Members. Qual Manag Health Care. 2024;33:239–45.</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5. Meneses-La-Riva ME, Fernández-Bedoya VH, Suyo-Vega JA, Ocupa-Cabrera HG, Grijalva-Salazar RV, Ocupa-Meneses G di D. Enhancing Healthcare Efficiency: The Relationship Between Effective Communication and Teamwork Among Nurses in Peru. Nurs Reports. 2025;15:1–13.</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6. Sharkiya SH. Quality communication can improve patient-centred health outcomes among older patients: a rapid review. BMC Health Serv Res. 2023;23:1–14.</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 xml:space="preserve">27. Peng J, Wu WH, Doolan G, Choudhury N, Mehta P, Khatun A, et al. Marital Status and Gender Differences as Key Determinants of COVID-19 Impact on Wellbeing, Job Satisfaction and Resilience in Health Care Workers and Staff Working in Academia in the UK During the </w:t>
      </w:r>
      <w:r w:rsidRPr="00D64E21">
        <w:rPr>
          <w:rFonts w:ascii="Times New Roman" w:hAnsi="Times New Roman" w:cs="Times New Roman"/>
          <w:noProof/>
          <w:sz w:val="24"/>
          <w:szCs w:val="24"/>
        </w:rPr>
        <w:lastRenderedPageBreak/>
        <w:t>First Wave of the Pandemic. Front Public Heal. 2022;10:1–11.</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szCs w:val="24"/>
        </w:rPr>
      </w:pPr>
      <w:r w:rsidRPr="00D64E21">
        <w:rPr>
          <w:rFonts w:ascii="Times New Roman" w:hAnsi="Times New Roman" w:cs="Times New Roman"/>
          <w:noProof/>
          <w:sz w:val="24"/>
          <w:szCs w:val="24"/>
        </w:rPr>
        <w:t>28. Moloro AH, Sabo KG, Lahole BK, Wengoro BF, Mare KU. Prevalence of interprofessional collaboration towards patient care and associated factors among nurses and physician in Ethiopia, 2024: a systematic review and meta-analysis. BMC Nurs. 2025;24:1–15.</w:t>
      </w:r>
    </w:p>
    <w:p w:rsidR="00D64E21" w:rsidRPr="00D64E21" w:rsidRDefault="00D64E21" w:rsidP="00D64E21">
      <w:pPr>
        <w:widowControl w:val="0"/>
        <w:autoSpaceDE w:val="0"/>
        <w:autoSpaceDN w:val="0"/>
        <w:adjustRightInd w:val="0"/>
        <w:spacing w:line="240" w:lineRule="auto"/>
        <w:jc w:val="both"/>
        <w:rPr>
          <w:rFonts w:ascii="Times New Roman" w:hAnsi="Times New Roman" w:cs="Times New Roman"/>
          <w:noProof/>
          <w:sz w:val="24"/>
        </w:rPr>
      </w:pPr>
      <w:r w:rsidRPr="00D64E21">
        <w:rPr>
          <w:rFonts w:ascii="Times New Roman" w:hAnsi="Times New Roman" w:cs="Times New Roman"/>
          <w:noProof/>
          <w:sz w:val="24"/>
          <w:szCs w:val="24"/>
        </w:rPr>
        <w:t>29. Liu Y, Zheng D, Xiao Y, Li Y, Huang S, Xiong J. A qualitative study of emergency and intensive care unit nurses’ experience of workflow: I enjoy the “flow” at work. BMC Nurs. 2025;24:1–10.</w:t>
      </w:r>
    </w:p>
    <w:p w:rsidR="00633B3E" w:rsidRPr="00E9480A" w:rsidRDefault="00D64E21" w:rsidP="00D64E21">
      <w:pPr>
        <w:jc w:val="both"/>
        <w:rPr>
          <w:rFonts w:ascii="Times New Roman" w:hAnsi="Times New Roman" w:cs="Times New Roman"/>
          <w:sz w:val="24"/>
          <w:lang w:val="en-US"/>
        </w:rPr>
      </w:pPr>
      <w:r>
        <w:rPr>
          <w:rFonts w:ascii="Times New Roman" w:hAnsi="Times New Roman" w:cs="Times New Roman"/>
          <w:sz w:val="24"/>
          <w:lang w:val="en-US"/>
        </w:rPr>
        <w:fldChar w:fldCharType="end"/>
      </w:r>
    </w:p>
    <w:sectPr w:rsidR="00633B3E" w:rsidRPr="00E948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80A"/>
    <w:rsid w:val="00453160"/>
    <w:rsid w:val="00633B3E"/>
    <w:rsid w:val="006E4EC3"/>
    <w:rsid w:val="00D64E21"/>
    <w:rsid w:val="00E9480A"/>
    <w:rsid w:val="00EB34E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80A00"/>
  <w15:chartTrackingRefBased/>
  <w15:docId w15:val="{26FDA50F-F18B-4C4B-9FE8-EF888442D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80A"/>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 Version="7"/>
</file>

<file path=customXml/itemProps1.xml><?xml version="1.0" encoding="utf-8"?>
<ds:datastoreItem xmlns:ds="http://schemas.openxmlformats.org/officeDocument/2006/customXml" ds:itemID="{68CA87EF-2ED5-4CBA-B352-AF2F18B2E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14590</Words>
  <Characters>83163</Characters>
  <Application>Microsoft Office Word</Application>
  <DocSecurity>0</DocSecurity>
  <Lines>693</Lines>
  <Paragraphs>19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9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ent</dc:creator>
  <cp:keywords/>
  <dc:description/>
  <cp:lastModifiedBy>Baskent</cp:lastModifiedBy>
  <cp:revision>2</cp:revision>
  <dcterms:created xsi:type="dcterms:W3CDTF">2025-10-31T06:11:00Z</dcterms:created>
  <dcterms:modified xsi:type="dcterms:W3CDTF">2025-10-31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health-services-research</vt:lpwstr>
  </property>
  <property fmtid="{D5CDD505-2E9C-101B-9397-08002B2CF9AE}" pid="9" name="Mendeley Recent Style Name 3_1">
    <vt:lpwstr>BMC Health Services Research</vt:lpwstr>
  </property>
  <property fmtid="{D5CDD505-2E9C-101B-9397-08002B2CF9AE}" pid="10" name="Mendeley Recent Style Id 4_1">
    <vt:lpwstr>http://www.zotero.org/styles/bmc-nursing</vt:lpwstr>
  </property>
  <property fmtid="{D5CDD505-2E9C-101B-9397-08002B2CF9AE}" pid="11" name="Mendeley Recent Style Name 4_1">
    <vt:lpwstr>BMC Nursing</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1ff565f4-300b-3d59-9c19-7373b4acff9d</vt:lpwstr>
  </property>
  <property fmtid="{D5CDD505-2E9C-101B-9397-08002B2CF9AE}" pid="24" name="Mendeley Citation Style_1">
    <vt:lpwstr>http://www.zotero.org/styles/bmc-health-services-research</vt:lpwstr>
  </property>
</Properties>
</file>